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F8FA84" w14:textId="77777777" w:rsidR="00365FE0" w:rsidRDefault="00592E10">
      <w:pPr>
        <w:jc w:val="both"/>
        <w:outlineLvl w:val="0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Additional file 1</w:t>
      </w:r>
    </w:p>
    <w:p w14:paraId="6F55A942" w14:textId="407F65F1" w:rsidR="00365FE0" w:rsidRDefault="00592E10" w:rsidP="00496D38">
      <w:pPr>
        <w:outlineLvl w:val="0"/>
        <w:rPr>
          <w:rFonts w:ascii="Arial" w:eastAsia="Times New Roman" w:hAnsi="Arial" w:cs="Arial"/>
          <w:sz w:val="10"/>
          <w:szCs w:val="10"/>
          <w:lang w:val="en-GB" w:eastAsia="es-ES"/>
        </w:rPr>
      </w:pPr>
      <w:r w:rsidRPr="00837ED9">
        <w:rPr>
          <w:rFonts w:ascii="Arial" w:eastAsia="Times New Roman" w:hAnsi="Arial" w:cs="Arial"/>
          <w:b/>
          <w:sz w:val="24"/>
          <w:szCs w:val="24"/>
          <w:lang w:val="en-GB" w:eastAsia="es-ES"/>
        </w:rPr>
        <w:t>Figure S1.</w:t>
      </w:r>
      <w:r>
        <w:rPr>
          <w:rFonts w:ascii="Arial" w:eastAsia="Times New Roman" w:hAnsi="Arial" w:cs="Arial"/>
          <w:sz w:val="24"/>
          <w:szCs w:val="24"/>
          <w:lang w:val="en-GB" w:eastAsia="es-ES"/>
        </w:rPr>
        <w:t xml:space="preserve"> </w:t>
      </w:r>
      <w:r w:rsidR="00813CA5">
        <w:rPr>
          <w:rFonts w:ascii="Arial" w:eastAsia="Times New Roman" w:hAnsi="Arial" w:cs="Arial"/>
          <w:sz w:val="24"/>
          <w:szCs w:val="24"/>
          <w:lang w:val="en-GB" w:eastAsia="es-ES"/>
        </w:rPr>
        <w:t xml:space="preserve">Cardiovascular event </w:t>
      </w:r>
      <w:r>
        <w:rPr>
          <w:rFonts w:ascii="Arial" w:eastAsia="Times New Roman" w:hAnsi="Arial" w:cs="Arial"/>
          <w:sz w:val="24"/>
          <w:szCs w:val="24"/>
          <w:lang w:val="en-GB" w:eastAsia="es-ES"/>
        </w:rPr>
        <w:t>incidence rates per 1</w:t>
      </w:r>
      <w:r w:rsidR="00813CA5">
        <w:rPr>
          <w:rFonts w:ascii="Arial" w:eastAsia="Times New Roman" w:hAnsi="Arial" w:cs="Arial"/>
          <w:sz w:val="24"/>
          <w:szCs w:val="24"/>
          <w:lang w:val="en-GB" w:eastAsia="es-ES"/>
        </w:rPr>
        <w:t>,</w:t>
      </w:r>
      <w:r>
        <w:rPr>
          <w:rFonts w:ascii="Arial" w:eastAsia="Times New Roman" w:hAnsi="Arial" w:cs="Arial"/>
          <w:sz w:val="24"/>
          <w:szCs w:val="24"/>
          <w:lang w:val="en-GB" w:eastAsia="es-ES"/>
        </w:rPr>
        <w:t xml:space="preserve">000 person-years according </w:t>
      </w:r>
      <w:bookmarkStart w:id="0" w:name="_GoBack"/>
      <w:bookmarkEnd w:id="0"/>
      <w:r>
        <w:rPr>
          <w:rFonts w:ascii="Arial" w:eastAsia="Times New Roman" w:hAnsi="Arial" w:cs="Arial"/>
          <w:sz w:val="24"/>
          <w:szCs w:val="24"/>
          <w:lang w:val="en-GB" w:eastAsia="es-ES"/>
        </w:rPr>
        <w:t>to chronic kidney disease stage, diabetes status and gender</w:t>
      </w:r>
      <w:bookmarkStart w:id="1" w:name="subpoblacion-cve"/>
      <w:bookmarkEnd w:id="1"/>
      <w:r w:rsidR="00496D38">
        <w:rPr>
          <w:rFonts w:ascii="Arial" w:eastAsia="Times New Roman" w:hAnsi="Arial" w:cs="Arial"/>
          <w:sz w:val="24"/>
          <w:szCs w:val="24"/>
          <w:lang w:val="en-GB" w:eastAsia="es-ES"/>
        </w:rPr>
        <w:t xml:space="preserve">. </w:t>
      </w:r>
      <w:r>
        <w:rPr>
          <w:rFonts w:ascii="Arial" w:eastAsia="Times New Roman" w:hAnsi="Arial" w:cs="Arial"/>
          <w:noProof/>
          <w:sz w:val="10"/>
          <w:szCs w:val="10"/>
          <w:lang w:val="es-ES_tradnl" w:eastAsia="es-ES_tradnl"/>
        </w:rPr>
        <w:drawing>
          <wp:inline distT="0" distB="0" distL="0" distR="0" wp14:anchorId="672DE4B7" wp14:editId="5392E9ED">
            <wp:extent cx="8846386" cy="4487627"/>
            <wp:effectExtent l="0" t="0" r="0" b="825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9248" cy="4499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sz w:val="20"/>
          <w:szCs w:val="20"/>
          <w:lang w:val="en-GB" w:eastAsia="es-ES"/>
        </w:rPr>
        <w:t xml:space="preserve">CVE: fatal and non-fatal cardiovascular event; </w:t>
      </w:r>
      <w:r>
        <w:rPr>
          <w:rFonts w:ascii="Arial" w:hAnsi="Arial" w:cs="Arial"/>
          <w:sz w:val="20"/>
          <w:szCs w:val="20"/>
          <w:lang w:val="en-GB"/>
        </w:rPr>
        <w:t>CKD</w:t>
      </w:r>
      <w:r>
        <w:rPr>
          <w:rFonts w:ascii="Arial" w:hAnsi="Arial" w:cs="Arial"/>
          <w:b/>
          <w:sz w:val="20"/>
          <w:szCs w:val="20"/>
          <w:lang w:val="en-GB"/>
        </w:rPr>
        <w:t xml:space="preserve">: </w:t>
      </w:r>
      <w:r>
        <w:rPr>
          <w:rFonts w:ascii="Arial" w:hAnsi="Arial" w:cs="Arial"/>
          <w:sz w:val="20"/>
          <w:szCs w:val="20"/>
          <w:lang w:val="en-GB"/>
        </w:rPr>
        <w:t>chronic kidney disease; RRT</w:t>
      </w:r>
      <w:r>
        <w:rPr>
          <w:rFonts w:ascii="Arial" w:hAnsi="Arial" w:cs="Arial"/>
          <w:b/>
          <w:sz w:val="20"/>
          <w:szCs w:val="20"/>
          <w:lang w:val="en-GB"/>
        </w:rPr>
        <w:t xml:space="preserve">: </w:t>
      </w:r>
      <w:r>
        <w:rPr>
          <w:rFonts w:ascii="Arial" w:hAnsi="Arial" w:cs="Arial"/>
          <w:sz w:val="20"/>
          <w:szCs w:val="20"/>
          <w:lang w:val="en-GB"/>
        </w:rPr>
        <w:t>renal replacement therapy</w:t>
      </w:r>
    </w:p>
    <w:p w14:paraId="444B334D" w14:textId="77777777" w:rsidR="00365FE0" w:rsidRDefault="00365FE0">
      <w:pPr>
        <w:spacing w:after="0" w:line="480" w:lineRule="auto"/>
        <w:jc w:val="both"/>
        <w:rPr>
          <w:rFonts w:ascii="Arial" w:hAnsi="Arial" w:cs="Arial"/>
          <w:sz w:val="24"/>
          <w:szCs w:val="24"/>
          <w:highlight w:val="green"/>
          <w:lang w:val="en-GB"/>
        </w:rPr>
      </w:pPr>
    </w:p>
    <w:p w14:paraId="13FBE139" w14:textId="041135A1" w:rsidR="00365FE0" w:rsidRDefault="00592E10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eastAsia="Times New Roman" w:hAnsi="Arial" w:cs="Arial"/>
          <w:b/>
          <w:sz w:val="24"/>
          <w:szCs w:val="24"/>
          <w:lang w:val="en-GB" w:eastAsia="es-ES"/>
        </w:rPr>
        <w:t>Table S</w:t>
      </w:r>
      <w:r w:rsidR="003E4D9C">
        <w:rPr>
          <w:rFonts w:ascii="Arial" w:eastAsia="Times New Roman" w:hAnsi="Arial" w:cs="Arial"/>
          <w:b/>
          <w:sz w:val="24"/>
          <w:szCs w:val="24"/>
          <w:lang w:val="en-GB" w:eastAsia="es-ES"/>
        </w:rPr>
        <w:t>1</w:t>
      </w:r>
      <w:r>
        <w:rPr>
          <w:rFonts w:ascii="Arial" w:eastAsia="Times New Roman" w:hAnsi="Arial" w:cs="Arial"/>
          <w:b/>
          <w:sz w:val="24"/>
          <w:szCs w:val="24"/>
          <w:lang w:val="en-GB" w:eastAsia="es-ES"/>
        </w:rPr>
        <w:t xml:space="preserve">. </w:t>
      </w:r>
      <w:r>
        <w:rPr>
          <w:rFonts w:ascii="Arial" w:hAnsi="Arial" w:cs="Arial"/>
          <w:sz w:val="24"/>
          <w:szCs w:val="24"/>
          <w:lang w:val="en-GB"/>
        </w:rPr>
        <w:t>Bivariate analysis of baseline characteristics in the NEFRONA cohort by incidence of cardiovascular events</w:t>
      </w:r>
    </w:p>
    <w:tbl>
      <w:tblPr>
        <w:tblW w:w="137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1593"/>
        <w:gridCol w:w="1464"/>
        <w:gridCol w:w="1456"/>
        <w:gridCol w:w="938"/>
        <w:gridCol w:w="1406"/>
        <w:gridCol w:w="1475"/>
        <w:gridCol w:w="1483"/>
        <w:gridCol w:w="1053"/>
      </w:tblGrid>
      <w:tr w:rsidR="00365FE0" w14:paraId="3E0D0348" w14:textId="77777777">
        <w:trPr>
          <w:trHeight w:val="113"/>
        </w:trPr>
        <w:tc>
          <w:tcPr>
            <w:tcW w:w="2840" w:type="dxa"/>
            <w:tcBorders>
              <w:top w:val="single" w:sz="4" w:space="0" w:color="auto"/>
              <w:bottom w:val="nil"/>
            </w:tcBorders>
          </w:tcPr>
          <w:p w14:paraId="40FC0FCA" w14:textId="77777777" w:rsidR="00365FE0" w:rsidRDefault="00365FE0">
            <w:pPr>
              <w:pStyle w:val="Compact"/>
              <w:spacing w:before="0" w:after="0" w:line="360" w:lineRule="auto"/>
              <w:rPr>
                <w:b/>
                <w:sz w:val="18"/>
                <w:szCs w:val="18"/>
              </w:rPr>
            </w:pPr>
            <w:bookmarkStart w:id="2" w:name="bivariate-analysis-of-the-basal-characte"/>
            <w:bookmarkEnd w:id="2"/>
          </w:p>
        </w:tc>
        <w:tc>
          <w:tcPr>
            <w:tcW w:w="5451" w:type="dxa"/>
            <w:gridSpan w:val="4"/>
            <w:tcBorders>
              <w:top w:val="single" w:sz="4" w:space="0" w:color="auto"/>
              <w:bottom w:val="nil"/>
            </w:tcBorders>
          </w:tcPr>
          <w:p w14:paraId="20F6882F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KD without diabetes</w:t>
            </w:r>
          </w:p>
        </w:tc>
        <w:tc>
          <w:tcPr>
            <w:tcW w:w="5417" w:type="dxa"/>
            <w:gridSpan w:val="4"/>
            <w:tcBorders>
              <w:top w:val="single" w:sz="4" w:space="0" w:color="auto"/>
              <w:bottom w:val="nil"/>
            </w:tcBorders>
          </w:tcPr>
          <w:p w14:paraId="2CD337B6" w14:textId="77777777" w:rsidR="00365FE0" w:rsidRDefault="00592E10">
            <w:pPr>
              <w:pStyle w:val="Compact"/>
              <w:spacing w:after="0"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KD with diabetes</w:t>
            </w:r>
          </w:p>
        </w:tc>
      </w:tr>
      <w:tr w:rsidR="00365FE0" w14:paraId="545246BC" w14:textId="77777777">
        <w:trPr>
          <w:trHeight w:val="113"/>
        </w:trPr>
        <w:tc>
          <w:tcPr>
            <w:tcW w:w="2840" w:type="dxa"/>
            <w:tcBorders>
              <w:top w:val="nil"/>
              <w:bottom w:val="single" w:sz="4" w:space="0" w:color="auto"/>
            </w:tcBorders>
          </w:tcPr>
          <w:p w14:paraId="1443A38C" w14:textId="77777777" w:rsidR="00365FE0" w:rsidRDefault="00365FE0">
            <w:pPr>
              <w:pStyle w:val="Compact"/>
              <w:spacing w:before="0" w:after="0"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</w:tcPr>
          <w:p w14:paraId="01E5E2CB" w14:textId="77777777" w:rsidR="00365FE0" w:rsidRDefault="00592E10">
            <w:pPr>
              <w:pStyle w:val="Compact"/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event N=1640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14:paraId="6B3A2A4F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vent N=107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</w:tcPr>
          <w:p w14:paraId="31760B1E" w14:textId="77777777" w:rsidR="00365FE0" w:rsidRDefault="00592E10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  <w:sz w:val="18"/>
                <w:szCs w:val="18"/>
              </w:rPr>
              <w:t>HR [95%CI]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14:paraId="18955664" w14:textId="77777777" w:rsidR="00365FE0" w:rsidRDefault="00592E10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342001A9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CVE N=602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14:paraId="4AEC873C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VE N=96</w:t>
            </w: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14:paraId="6F0CF6A4" w14:textId="77777777" w:rsidR="00365FE0" w:rsidRDefault="00592E10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  <w:sz w:val="18"/>
                <w:szCs w:val="18"/>
              </w:rPr>
              <w:t>HR</w:t>
            </w:r>
            <w:r>
              <w:rPr>
                <w:b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sz w:val="18"/>
                <w:szCs w:val="18"/>
              </w:rPr>
              <w:t>[95%CI]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5F5ED65B" w14:textId="77777777" w:rsidR="00365FE0" w:rsidRDefault="00592E10">
            <w:pPr>
              <w:spacing w:after="0" w:line="360" w:lineRule="auto"/>
              <w:jc w:val="center"/>
              <w:rPr>
                <w:b/>
              </w:rPr>
            </w:pPr>
            <w:r>
              <w:rPr>
                <w:b/>
                <w:i/>
                <w:sz w:val="18"/>
                <w:szCs w:val="18"/>
              </w:rPr>
              <w:t xml:space="preserve">P </w:t>
            </w:r>
            <w:proofErr w:type="spellStart"/>
            <w:r>
              <w:rPr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365FE0" w14:paraId="5F966124" w14:textId="77777777">
        <w:trPr>
          <w:trHeight w:val="113"/>
        </w:trPr>
        <w:tc>
          <w:tcPr>
            <w:tcW w:w="2840" w:type="dxa"/>
            <w:tcBorders>
              <w:top w:val="single" w:sz="4" w:space="0" w:color="auto"/>
            </w:tcBorders>
          </w:tcPr>
          <w:p w14:paraId="737086CA" w14:textId="77777777" w:rsidR="00365FE0" w:rsidRDefault="00592E1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: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3EEFF42F" w14:textId="77777777" w:rsidR="00365FE0" w:rsidRDefault="00365FE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16779235" w14:textId="77777777" w:rsidR="00365FE0" w:rsidRDefault="00365FE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0430BAA6" w14:textId="77777777" w:rsidR="00365FE0" w:rsidRDefault="00365FE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5C75190B" w14:textId="77777777" w:rsidR="00365FE0" w:rsidRDefault="00365FE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134E9151" w14:textId="77777777" w:rsidR="00365FE0" w:rsidRDefault="00365FE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48298D7E" w14:textId="77777777" w:rsidR="00365FE0" w:rsidRDefault="00365FE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7D25F608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345C9A40" w14:textId="77777777" w:rsidR="00365FE0" w:rsidRDefault="00365FE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</w:p>
        </w:tc>
      </w:tr>
      <w:tr w:rsidR="00365FE0" w14:paraId="1E8AF643" w14:textId="77777777">
        <w:trPr>
          <w:trHeight w:val="113"/>
        </w:trPr>
        <w:tc>
          <w:tcPr>
            <w:tcW w:w="2840" w:type="dxa"/>
          </w:tcPr>
          <w:p w14:paraId="27197E64" w14:textId="77777777" w:rsidR="00365FE0" w:rsidRDefault="00592E1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   Male</w:t>
            </w:r>
          </w:p>
        </w:tc>
        <w:tc>
          <w:tcPr>
            <w:tcW w:w="1593" w:type="dxa"/>
          </w:tcPr>
          <w:p w14:paraId="181293C7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6 (59.5%)</w:t>
            </w:r>
          </w:p>
        </w:tc>
        <w:tc>
          <w:tcPr>
            <w:tcW w:w="1464" w:type="dxa"/>
          </w:tcPr>
          <w:p w14:paraId="1BBBFDC8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66.4%)</w:t>
            </w:r>
          </w:p>
        </w:tc>
        <w:tc>
          <w:tcPr>
            <w:tcW w:w="1456" w:type="dxa"/>
          </w:tcPr>
          <w:p w14:paraId="160395E2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938" w:type="dxa"/>
          </w:tcPr>
          <w:p w14:paraId="2299C9BB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406" w:type="dxa"/>
          </w:tcPr>
          <w:p w14:paraId="00DCE17B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9 (64.6%)</w:t>
            </w:r>
          </w:p>
        </w:tc>
        <w:tc>
          <w:tcPr>
            <w:tcW w:w="1475" w:type="dxa"/>
          </w:tcPr>
          <w:p w14:paraId="34C2D74B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75.0%)</w:t>
            </w:r>
          </w:p>
        </w:tc>
        <w:tc>
          <w:tcPr>
            <w:tcW w:w="1483" w:type="dxa"/>
          </w:tcPr>
          <w:p w14:paraId="31CA2726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053" w:type="dxa"/>
          </w:tcPr>
          <w:p w14:paraId="334CA60C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</w:tr>
      <w:tr w:rsidR="00365FE0" w14:paraId="4E6B4331" w14:textId="77777777">
        <w:trPr>
          <w:trHeight w:val="113"/>
        </w:trPr>
        <w:tc>
          <w:tcPr>
            <w:tcW w:w="2840" w:type="dxa"/>
          </w:tcPr>
          <w:p w14:paraId="541626A4" w14:textId="77777777" w:rsidR="00365FE0" w:rsidRDefault="00592E1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   Female</w:t>
            </w:r>
          </w:p>
        </w:tc>
        <w:tc>
          <w:tcPr>
            <w:tcW w:w="1593" w:type="dxa"/>
          </w:tcPr>
          <w:p w14:paraId="70D54FE8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4 (40.5%)</w:t>
            </w:r>
          </w:p>
        </w:tc>
        <w:tc>
          <w:tcPr>
            <w:tcW w:w="1464" w:type="dxa"/>
          </w:tcPr>
          <w:p w14:paraId="42677636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33.6%)</w:t>
            </w:r>
          </w:p>
        </w:tc>
        <w:tc>
          <w:tcPr>
            <w:tcW w:w="1456" w:type="dxa"/>
          </w:tcPr>
          <w:p w14:paraId="162EC412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 [0.48;1.08]</w:t>
            </w:r>
          </w:p>
        </w:tc>
        <w:tc>
          <w:tcPr>
            <w:tcW w:w="938" w:type="dxa"/>
          </w:tcPr>
          <w:p w14:paraId="1B24A0D6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</w:t>
            </w:r>
          </w:p>
        </w:tc>
        <w:tc>
          <w:tcPr>
            <w:tcW w:w="1406" w:type="dxa"/>
          </w:tcPr>
          <w:p w14:paraId="673AF15B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 (35.4%)</w:t>
            </w:r>
          </w:p>
        </w:tc>
        <w:tc>
          <w:tcPr>
            <w:tcW w:w="1475" w:type="dxa"/>
          </w:tcPr>
          <w:p w14:paraId="5B4A1210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25.0%)</w:t>
            </w:r>
          </w:p>
        </w:tc>
        <w:tc>
          <w:tcPr>
            <w:tcW w:w="1483" w:type="dxa"/>
          </w:tcPr>
          <w:p w14:paraId="43A3E021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 [0.40;1.00]</w:t>
            </w:r>
          </w:p>
        </w:tc>
        <w:tc>
          <w:tcPr>
            <w:tcW w:w="1053" w:type="dxa"/>
          </w:tcPr>
          <w:p w14:paraId="00DA368C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</w:t>
            </w:r>
          </w:p>
        </w:tc>
      </w:tr>
      <w:tr w:rsidR="00365FE0" w14:paraId="0FEFF4A5" w14:textId="77777777">
        <w:trPr>
          <w:trHeight w:val="113"/>
        </w:trPr>
        <w:tc>
          <w:tcPr>
            <w:tcW w:w="2840" w:type="dxa"/>
          </w:tcPr>
          <w:p w14:paraId="03FDA0B2" w14:textId="77777777" w:rsidR="00365FE0" w:rsidRDefault="00592E1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D stage:</w:t>
            </w:r>
          </w:p>
        </w:tc>
        <w:tc>
          <w:tcPr>
            <w:tcW w:w="1593" w:type="dxa"/>
          </w:tcPr>
          <w:p w14:paraId="340A8F34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4" w:type="dxa"/>
          </w:tcPr>
          <w:p w14:paraId="14247CC2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56" w:type="dxa"/>
          </w:tcPr>
          <w:p w14:paraId="56D2E129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7314D50E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06" w:type="dxa"/>
          </w:tcPr>
          <w:p w14:paraId="013E8143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75" w:type="dxa"/>
          </w:tcPr>
          <w:p w14:paraId="55F18E87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83" w:type="dxa"/>
          </w:tcPr>
          <w:p w14:paraId="2EF5AACF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</w:tcPr>
          <w:p w14:paraId="21A69D5E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</w:tr>
      <w:tr w:rsidR="00365FE0" w14:paraId="4764AA28" w14:textId="77777777">
        <w:trPr>
          <w:trHeight w:val="113"/>
        </w:trPr>
        <w:tc>
          <w:tcPr>
            <w:tcW w:w="2840" w:type="dxa"/>
          </w:tcPr>
          <w:p w14:paraId="03891B16" w14:textId="77777777" w:rsidR="00365FE0" w:rsidRDefault="00592E1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   CKD-3</w:t>
            </w:r>
          </w:p>
        </w:tc>
        <w:tc>
          <w:tcPr>
            <w:tcW w:w="1593" w:type="dxa"/>
          </w:tcPr>
          <w:p w14:paraId="3DE0D6DC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5 (38.1%)</w:t>
            </w:r>
          </w:p>
        </w:tc>
        <w:tc>
          <w:tcPr>
            <w:tcW w:w="1464" w:type="dxa"/>
          </w:tcPr>
          <w:p w14:paraId="759F94C7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34.6%)</w:t>
            </w:r>
          </w:p>
        </w:tc>
        <w:tc>
          <w:tcPr>
            <w:tcW w:w="1456" w:type="dxa"/>
          </w:tcPr>
          <w:p w14:paraId="061B94DA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938" w:type="dxa"/>
          </w:tcPr>
          <w:p w14:paraId="6B2A1ABA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406" w:type="dxa"/>
          </w:tcPr>
          <w:p w14:paraId="49503FDD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 (42.5%)</w:t>
            </w:r>
          </w:p>
        </w:tc>
        <w:tc>
          <w:tcPr>
            <w:tcW w:w="1475" w:type="dxa"/>
          </w:tcPr>
          <w:p w14:paraId="26AEE983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33.3%)</w:t>
            </w:r>
          </w:p>
        </w:tc>
        <w:tc>
          <w:tcPr>
            <w:tcW w:w="1483" w:type="dxa"/>
          </w:tcPr>
          <w:p w14:paraId="1F411378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053" w:type="dxa"/>
          </w:tcPr>
          <w:p w14:paraId="1E94A402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</w:tr>
      <w:tr w:rsidR="00365FE0" w14:paraId="47F867E8" w14:textId="77777777">
        <w:trPr>
          <w:trHeight w:val="381"/>
        </w:trPr>
        <w:tc>
          <w:tcPr>
            <w:tcW w:w="2840" w:type="dxa"/>
          </w:tcPr>
          <w:p w14:paraId="7BE09AAB" w14:textId="77777777" w:rsidR="00365FE0" w:rsidRDefault="00592E1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   CKD-4/5</w:t>
            </w:r>
          </w:p>
        </w:tc>
        <w:tc>
          <w:tcPr>
            <w:tcW w:w="1593" w:type="dxa"/>
          </w:tcPr>
          <w:p w14:paraId="729A7FAA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 (31.5%)</w:t>
            </w:r>
          </w:p>
        </w:tc>
        <w:tc>
          <w:tcPr>
            <w:tcW w:w="1464" w:type="dxa"/>
          </w:tcPr>
          <w:p w14:paraId="2C208C2D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31.8%)</w:t>
            </w:r>
          </w:p>
        </w:tc>
        <w:tc>
          <w:tcPr>
            <w:tcW w:w="1456" w:type="dxa"/>
          </w:tcPr>
          <w:p w14:paraId="77AE7814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 [0.76;1.94]</w:t>
            </w:r>
          </w:p>
        </w:tc>
        <w:tc>
          <w:tcPr>
            <w:tcW w:w="938" w:type="dxa"/>
          </w:tcPr>
          <w:p w14:paraId="7B41A062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2</w:t>
            </w:r>
          </w:p>
        </w:tc>
        <w:tc>
          <w:tcPr>
            <w:tcW w:w="1406" w:type="dxa"/>
          </w:tcPr>
          <w:p w14:paraId="1FB2B907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 (36.9%)</w:t>
            </w:r>
          </w:p>
        </w:tc>
        <w:tc>
          <w:tcPr>
            <w:tcW w:w="1475" w:type="dxa"/>
          </w:tcPr>
          <w:p w14:paraId="26710AE6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35.4%)</w:t>
            </w:r>
          </w:p>
        </w:tc>
        <w:tc>
          <w:tcPr>
            <w:tcW w:w="1483" w:type="dxa"/>
          </w:tcPr>
          <w:p w14:paraId="59BBECB9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 [0.83;2.19]</w:t>
            </w:r>
          </w:p>
        </w:tc>
        <w:tc>
          <w:tcPr>
            <w:tcW w:w="1053" w:type="dxa"/>
          </w:tcPr>
          <w:p w14:paraId="197566E0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0</w:t>
            </w:r>
          </w:p>
        </w:tc>
      </w:tr>
      <w:tr w:rsidR="00365FE0" w14:paraId="2D878762" w14:textId="77777777">
        <w:trPr>
          <w:trHeight w:val="113"/>
        </w:trPr>
        <w:tc>
          <w:tcPr>
            <w:tcW w:w="2840" w:type="dxa"/>
          </w:tcPr>
          <w:p w14:paraId="1FB70287" w14:textId="77777777" w:rsidR="00365FE0" w:rsidRDefault="00592E1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   RTT</w:t>
            </w:r>
          </w:p>
        </w:tc>
        <w:tc>
          <w:tcPr>
            <w:tcW w:w="1593" w:type="dxa"/>
          </w:tcPr>
          <w:p w14:paraId="4AE8C750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 (30.4%)</w:t>
            </w:r>
          </w:p>
        </w:tc>
        <w:tc>
          <w:tcPr>
            <w:tcW w:w="1464" w:type="dxa"/>
          </w:tcPr>
          <w:p w14:paraId="5F3332D5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33.6%)</w:t>
            </w:r>
          </w:p>
        </w:tc>
        <w:tc>
          <w:tcPr>
            <w:tcW w:w="1456" w:type="dxa"/>
          </w:tcPr>
          <w:p w14:paraId="4A320F5D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 [1.40;3.55]</w:t>
            </w:r>
          </w:p>
        </w:tc>
        <w:tc>
          <w:tcPr>
            <w:tcW w:w="938" w:type="dxa"/>
          </w:tcPr>
          <w:p w14:paraId="7D843188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406" w:type="dxa"/>
          </w:tcPr>
          <w:p w14:paraId="536D2AF0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 (20.6%)</w:t>
            </w:r>
          </w:p>
        </w:tc>
        <w:tc>
          <w:tcPr>
            <w:tcW w:w="1475" w:type="dxa"/>
          </w:tcPr>
          <w:p w14:paraId="1E150ED5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31.2%)</w:t>
            </w:r>
          </w:p>
        </w:tc>
        <w:tc>
          <w:tcPr>
            <w:tcW w:w="1483" w:type="dxa"/>
          </w:tcPr>
          <w:p w14:paraId="28E6CC75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 [2.16;5.93]</w:t>
            </w:r>
          </w:p>
        </w:tc>
        <w:tc>
          <w:tcPr>
            <w:tcW w:w="1053" w:type="dxa"/>
          </w:tcPr>
          <w:p w14:paraId="393E7E7E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65FE0" w14:paraId="23E940B5" w14:textId="77777777">
        <w:trPr>
          <w:trHeight w:val="113"/>
        </w:trPr>
        <w:tc>
          <w:tcPr>
            <w:tcW w:w="2840" w:type="dxa"/>
          </w:tcPr>
          <w:p w14:paraId="43618BC0" w14:textId="77777777" w:rsidR="00365FE0" w:rsidRDefault="00592E1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[years]</w:t>
            </w:r>
          </w:p>
        </w:tc>
        <w:tc>
          <w:tcPr>
            <w:tcW w:w="1593" w:type="dxa"/>
          </w:tcPr>
          <w:p w14:paraId="103B13BA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0 [47.0;67.0]</w:t>
            </w:r>
          </w:p>
        </w:tc>
        <w:tc>
          <w:tcPr>
            <w:tcW w:w="1464" w:type="dxa"/>
          </w:tcPr>
          <w:p w14:paraId="45708B48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0 [58.5;70.0]</w:t>
            </w:r>
          </w:p>
        </w:tc>
        <w:tc>
          <w:tcPr>
            <w:tcW w:w="1456" w:type="dxa"/>
          </w:tcPr>
          <w:p w14:paraId="099C124A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[1.02;1.06]</w:t>
            </w:r>
          </w:p>
        </w:tc>
        <w:tc>
          <w:tcPr>
            <w:tcW w:w="938" w:type="dxa"/>
          </w:tcPr>
          <w:p w14:paraId="43765F26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406" w:type="dxa"/>
          </w:tcPr>
          <w:p w14:paraId="2F2D0C79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5 [56.0;70.0]</w:t>
            </w:r>
          </w:p>
        </w:tc>
        <w:tc>
          <w:tcPr>
            <w:tcW w:w="1475" w:type="dxa"/>
          </w:tcPr>
          <w:p w14:paraId="6E44455C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0 [58.0;70.0]</w:t>
            </w:r>
          </w:p>
        </w:tc>
        <w:tc>
          <w:tcPr>
            <w:tcW w:w="1483" w:type="dxa"/>
          </w:tcPr>
          <w:p w14:paraId="4C25DE98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[0.99;1.03]</w:t>
            </w:r>
          </w:p>
        </w:tc>
        <w:tc>
          <w:tcPr>
            <w:tcW w:w="1053" w:type="dxa"/>
          </w:tcPr>
          <w:p w14:paraId="63D956F1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4</w:t>
            </w:r>
          </w:p>
        </w:tc>
      </w:tr>
      <w:tr w:rsidR="00365FE0" w14:paraId="4A427426" w14:textId="77777777">
        <w:trPr>
          <w:trHeight w:val="113"/>
        </w:trPr>
        <w:tc>
          <w:tcPr>
            <w:tcW w:w="2840" w:type="dxa"/>
          </w:tcPr>
          <w:p w14:paraId="46641B79" w14:textId="77777777" w:rsidR="00365FE0" w:rsidRDefault="00592E1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smoker</w:t>
            </w:r>
          </w:p>
        </w:tc>
        <w:tc>
          <w:tcPr>
            <w:tcW w:w="1593" w:type="dxa"/>
          </w:tcPr>
          <w:p w14:paraId="097EC1E2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7 (54.7%)</w:t>
            </w:r>
          </w:p>
        </w:tc>
        <w:tc>
          <w:tcPr>
            <w:tcW w:w="1464" w:type="dxa"/>
          </w:tcPr>
          <w:p w14:paraId="5EE0B52B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65.4%)</w:t>
            </w:r>
          </w:p>
        </w:tc>
        <w:tc>
          <w:tcPr>
            <w:tcW w:w="1456" w:type="dxa"/>
          </w:tcPr>
          <w:p w14:paraId="6D932A0E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 [1.08;2.39]</w:t>
            </w:r>
          </w:p>
        </w:tc>
        <w:tc>
          <w:tcPr>
            <w:tcW w:w="938" w:type="dxa"/>
          </w:tcPr>
          <w:p w14:paraId="41C14975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  <w:tc>
          <w:tcPr>
            <w:tcW w:w="1406" w:type="dxa"/>
          </w:tcPr>
          <w:p w14:paraId="2F2BD669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 (56.8%)</w:t>
            </w:r>
          </w:p>
        </w:tc>
        <w:tc>
          <w:tcPr>
            <w:tcW w:w="1475" w:type="dxa"/>
          </w:tcPr>
          <w:p w14:paraId="3FCD49DE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64.6%)</w:t>
            </w:r>
          </w:p>
        </w:tc>
        <w:tc>
          <w:tcPr>
            <w:tcW w:w="1483" w:type="dxa"/>
          </w:tcPr>
          <w:p w14:paraId="4197ADAE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 [0.90;2.07]</w:t>
            </w:r>
          </w:p>
        </w:tc>
        <w:tc>
          <w:tcPr>
            <w:tcW w:w="1053" w:type="dxa"/>
          </w:tcPr>
          <w:p w14:paraId="72EEB27E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8</w:t>
            </w:r>
          </w:p>
        </w:tc>
      </w:tr>
      <w:tr w:rsidR="00365FE0" w14:paraId="41503EE6" w14:textId="77777777">
        <w:trPr>
          <w:trHeight w:val="113"/>
        </w:trPr>
        <w:tc>
          <w:tcPr>
            <w:tcW w:w="2840" w:type="dxa"/>
          </w:tcPr>
          <w:p w14:paraId="726EB0B1" w14:textId="77777777" w:rsidR="00365FE0" w:rsidRDefault="00592E1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erial hypertension</w:t>
            </w:r>
          </w:p>
        </w:tc>
        <w:tc>
          <w:tcPr>
            <w:tcW w:w="1593" w:type="dxa"/>
          </w:tcPr>
          <w:p w14:paraId="1B7D5CCE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5 (88.7%)</w:t>
            </w:r>
          </w:p>
        </w:tc>
        <w:tc>
          <w:tcPr>
            <w:tcW w:w="1464" w:type="dxa"/>
          </w:tcPr>
          <w:p w14:paraId="335E10E5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 (92.5%)</w:t>
            </w:r>
          </w:p>
        </w:tc>
        <w:tc>
          <w:tcPr>
            <w:tcW w:w="1456" w:type="dxa"/>
          </w:tcPr>
          <w:p w14:paraId="3ABAF4AA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 [0.71;3.01]</w:t>
            </w:r>
          </w:p>
        </w:tc>
        <w:tc>
          <w:tcPr>
            <w:tcW w:w="938" w:type="dxa"/>
          </w:tcPr>
          <w:p w14:paraId="3148DE92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7</w:t>
            </w:r>
          </w:p>
        </w:tc>
        <w:tc>
          <w:tcPr>
            <w:tcW w:w="1406" w:type="dxa"/>
          </w:tcPr>
          <w:p w14:paraId="538F6573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9 (96.2%)</w:t>
            </w:r>
          </w:p>
        </w:tc>
        <w:tc>
          <w:tcPr>
            <w:tcW w:w="1475" w:type="dxa"/>
          </w:tcPr>
          <w:p w14:paraId="3F33C186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(97.9%)</w:t>
            </w:r>
          </w:p>
        </w:tc>
        <w:tc>
          <w:tcPr>
            <w:tcW w:w="1483" w:type="dxa"/>
          </w:tcPr>
          <w:p w14:paraId="3F93F5DD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 [0.35;5.80]</w:t>
            </w:r>
          </w:p>
        </w:tc>
        <w:tc>
          <w:tcPr>
            <w:tcW w:w="1053" w:type="dxa"/>
          </w:tcPr>
          <w:p w14:paraId="2A4C045D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7</w:t>
            </w:r>
          </w:p>
        </w:tc>
      </w:tr>
      <w:tr w:rsidR="00365FE0" w14:paraId="50BAC475" w14:textId="77777777">
        <w:trPr>
          <w:trHeight w:val="113"/>
        </w:trPr>
        <w:tc>
          <w:tcPr>
            <w:tcW w:w="2840" w:type="dxa"/>
          </w:tcPr>
          <w:p w14:paraId="3E89D299" w14:textId="77777777" w:rsidR="00365FE0" w:rsidRDefault="00592E1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OH Vitamin D [ng/ml]</w:t>
            </w:r>
          </w:p>
        </w:tc>
        <w:tc>
          <w:tcPr>
            <w:tcW w:w="1593" w:type="dxa"/>
          </w:tcPr>
          <w:p w14:paraId="486117A4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 [11.6;19.7]</w:t>
            </w:r>
          </w:p>
        </w:tc>
        <w:tc>
          <w:tcPr>
            <w:tcW w:w="1464" w:type="dxa"/>
          </w:tcPr>
          <w:p w14:paraId="4FD4C32C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 [10.3;18.0]</w:t>
            </w:r>
          </w:p>
        </w:tc>
        <w:tc>
          <w:tcPr>
            <w:tcW w:w="1456" w:type="dxa"/>
          </w:tcPr>
          <w:p w14:paraId="30504B99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[0.93;0.99]</w:t>
            </w:r>
          </w:p>
        </w:tc>
        <w:tc>
          <w:tcPr>
            <w:tcW w:w="938" w:type="dxa"/>
          </w:tcPr>
          <w:p w14:paraId="1370F38B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406" w:type="dxa"/>
          </w:tcPr>
          <w:p w14:paraId="6F3BCF7E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 [10.6;18.9]</w:t>
            </w:r>
          </w:p>
        </w:tc>
        <w:tc>
          <w:tcPr>
            <w:tcW w:w="1475" w:type="dxa"/>
          </w:tcPr>
          <w:p w14:paraId="64941739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 [9.19;16.7]</w:t>
            </w:r>
          </w:p>
        </w:tc>
        <w:tc>
          <w:tcPr>
            <w:tcW w:w="1483" w:type="dxa"/>
          </w:tcPr>
          <w:p w14:paraId="204BC8B1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[0.92;0.98]</w:t>
            </w:r>
          </w:p>
        </w:tc>
        <w:tc>
          <w:tcPr>
            <w:tcW w:w="1053" w:type="dxa"/>
          </w:tcPr>
          <w:p w14:paraId="165EDFC2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  <w:tr w:rsidR="00365FE0" w14:paraId="52D6768C" w14:textId="77777777">
        <w:trPr>
          <w:trHeight w:val="113"/>
        </w:trPr>
        <w:tc>
          <w:tcPr>
            <w:tcW w:w="2840" w:type="dxa"/>
          </w:tcPr>
          <w:p w14:paraId="280F9213" w14:textId="77777777" w:rsidR="00365FE0" w:rsidRDefault="00592E1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GFR</w:t>
            </w:r>
            <w:proofErr w:type="spellEnd"/>
            <w:r>
              <w:rPr>
                <w:sz w:val="18"/>
                <w:szCs w:val="18"/>
              </w:rPr>
              <w:t xml:space="preserve"> [mL/min per 1.73 m2]</w:t>
            </w:r>
          </w:p>
        </w:tc>
        <w:tc>
          <w:tcPr>
            <w:tcW w:w="1593" w:type="dxa"/>
          </w:tcPr>
          <w:p w14:paraId="7863A702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 [20.8;44.4]</w:t>
            </w:r>
          </w:p>
        </w:tc>
        <w:tc>
          <w:tcPr>
            <w:tcW w:w="1464" w:type="dxa"/>
          </w:tcPr>
          <w:p w14:paraId="220AFC34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 [21.1;43.2]</w:t>
            </w:r>
          </w:p>
        </w:tc>
        <w:tc>
          <w:tcPr>
            <w:tcW w:w="1456" w:type="dxa"/>
          </w:tcPr>
          <w:p w14:paraId="1A7A0FC4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[0.97;1.01]</w:t>
            </w:r>
          </w:p>
        </w:tc>
        <w:tc>
          <w:tcPr>
            <w:tcW w:w="938" w:type="dxa"/>
          </w:tcPr>
          <w:p w14:paraId="57BB8082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2</w:t>
            </w:r>
          </w:p>
        </w:tc>
        <w:tc>
          <w:tcPr>
            <w:tcW w:w="1406" w:type="dxa"/>
          </w:tcPr>
          <w:p w14:paraId="4F3DDECE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 [22.1;44.5]</w:t>
            </w:r>
          </w:p>
        </w:tc>
        <w:tc>
          <w:tcPr>
            <w:tcW w:w="1475" w:type="dxa"/>
          </w:tcPr>
          <w:p w14:paraId="13996E0A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 [18.5;41.0]</w:t>
            </w:r>
          </w:p>
        </w:tc>
        <w:tc>
          <w:tcPr>
            <w:tcW w:w="1483" w:type="dxa"/>
          </w:tcPr>
          <w:p w14:paraId="001F2A03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[0.96;1.00]</w:t>
            </w:r>
          </w:p>
        </w:tc>
        <w:tc>
          <w:tcPr>
            <w:tcW w:w="1053" w:type="dxa"/>
          </w:tcPr>
          <w:p w14:paraId="469B674B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</w:tr>
      <w:tr w:rsidR="00365FE0" w14:paraId="72A3BB86" w14:textId="77777777">
        <w:trPr>
          <w:trHeight w:val="113"/>
        </w:trPr>
        <w:tc>
          <w:tcPr>
            <w:tcW w:w="2840" w:type="dxa"/>
          </w:tcPr>
          <w:p w14:paraId="088EB9F8" w14:textId="77777777" w:rsidR="00365FE0" w:rsidRDefault="00592E1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e [mg/dl]</w:t>
            </w:r>
          </w:p>
        </w:tc>
        <w:tc>
          <w:tcPr>
            <w:tcW w:w="1593" w:type="dxa"/>
          </w:tcPr>
          <w:p w14:paraId="66812227" w14:textId="77777777" w:rsidR="00365FE0" w:rsidRDefault="00592E10">
            <w:pPr>
              <w:pStyle w:val="Compact"/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0 [85.0;101]</w:t>
            </w:r>
          </w:p>
        </w:tc>
        <w:tc>
          <w:tcPr>
            <w:tcW w:w="1464" w:type="dxa"/>
          </w:tcPr>
          <w:p w14:paraId="030821D1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0 [86.0;105]</w:t>
            </w:r>
          </w:p>
        </w:tc>
        <w:tc>
          <w:tcPr>
            <w:tcW w:w="1456" w:type="dxa"/>
          </w:tcPr>
          <w:p w14:paraId="6A05F4C3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[0.99;1.02]</w:t>
            </w:r>
          </w:p>
        </w:tc>
        <w:tc>
          <w:tcPr>
            <w:tcW w:w="938" w:type="dxa"/>
          </w:tcPr>
          <w:p w14:paraId="018BD2A2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4</w:t>
            </w:r>
          </w:p>
        </w:tc>
        <w:tc>
          <w:tcPr>
            <w:tcW w:w="1406" w:type="dxa"/>
          </w:tcPr>
          <w:p w14:paraId="6C1C49A5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 [108;161]</w:t>
            </w:r>
          </w:p>
        </w:tc>
        <w:tc>
          <w:tcPr>
            <w:tcW w:w="1475" w:type="dxa"/>
          </w:tcPr>
          <w:p w14:paraId="14423302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 [108;170]</w:t>
            </w:r>
          </w:p>
        </w:tc>
        <w:tc>
          <w:tcPr>
            <w:tcW w:w="1483" w:type="dxa"/>
          </w:tcPr>
          <w:p w14:paraId="4AABA0AD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[1.00;1.00]</w:t>
            </w:r>
          </w:p>
        </w:tc>
        <w:tc>
          <w:tcPr>
            <w:tcW w:w="1053" w:type="dxa"/>
          </w:tcPr>
          <w:p w14:paraId="353FFB98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6</w:t>
            </w:r>
          </w:p>
        </w:tc>
      </w:tr>
      <w:tr w:rsidR="00365FE0" w14:paraId="2D449A4F" w14:textId="77777777">
        <w:trPr>
          <w:trHeight w:val="113"/>
        </w:trPr>
        <w:tc>
          <w:tcPr>
            <w:tcW w:w="2840" w:type="dxa"/>
          </w:tcPr>
          <w:p w14:paraId="0E5E048F" w14:textId="77777777" w:rsidR="00365FE0" w:rsidRDefault="00592E1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cholesterol [mg/dl]</w:t>
            </w:r>
          </w:p>
        </w:tc>
        <w:tc>
          <w:tcPr>
            <w:tcW w:w="1593" w:type="dxa"/>
          </w:tcPr>
          <w:p w14:paraId="47E1A59C" w14:textId="77777777" w:rsidR="00365FE0" w:rsidRDefault="00592E10">
            <w:pPr>
              <w:pStyle w:val="Compact"/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 [154;205]</w:t>
            </w:r>
          </w:p>
        </w:tc>
        <w:tc>
          <w:tcPr>
            <w:tcW w:w="1464" w:type="dxa"/>
          </w:tcPr>
          <w:p w14:paraId="369B2C56" w14:textId="77777777" w:rsidR="00365FE0" w:rsidRDefault="00592E10">
            <w:pPr>
              <w:pStyle w:val="Compact"/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 [145;210]</w:t>
            </w:r>
          </w:p>
        </w:tc>
        <w:tc>
          <w:tcPr>
            <w:tcW w:w="1456" w:type="dxa"/>
          </w:tcPr>
          <w:p w14:paraId="7A00B0D6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[0.99;1.00]</w:t>
            </w:r>
          </w:p>
        </w:tc>
        <w:tc>
          <w:tcPr>
            <w:tcW w:w="938" w:type="dxa"/>
          </w:tcPr>
          <w:p w14:paraId="078CFA88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2</w:t>
            </w:r>
          </w:p>
        </w:tc>
        <w:tc>
          <w:tcPr>
            <w:tcW w:w="1406" w:type="dxa"/>
          </w:tcPr>
          <w:p w14:paraId="4673DF64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 [144;197]</w:t>
            </w:r>
          </w:p>
        </w:tc>
        <w:tc>
          <w:tcPr>
            <w:tcW w:w="1475" w:type="dxa"/>
          </w:tcPr>
          <w:p w14:paraId="664DCAB4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 [139;198]</w:t>
            </w:r>
          </w:p>
        </w:tc>
        <w:tc>
          <w:tcPr>
            <w:tcW w:w="1483" w:type="dxa"/>
          </w:tcPr>
          <w:p w14:paraId="51665141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[0.99;1.01]</w:t>
            </w:r>
          </w:p>
        </w:tc>
        <w:tc>
          <w:tcPr>
            <w:tcW w:w="1053" w:type="dxa"/>
          </w:tcPr>
          <w:p w14:paraId="5D47F9BC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2</w:t>
            </w:r>
          </w:p>
        </w:tc>
      </w:tr>
      <w:tr w:rsidR="00365FE0" w14:paraId="43D4A7BF" w14:textId="77777777">
        <w:trPr>
          <w:trHeight w:val="113"/>
        </w:trPr>
        <w:tc>
          <w:tcPr>
            <w:tcW w:w="2840" w:type="dxa"/>
          </w:tcPr>
          <w:p w14:paraId="3BE08996" w14:textId="77777777" w:rsidR="00365FE0" w:rsidRDefault="00592E1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 cholesterol [mg/dl]</w:t>
            </w:r>
          </w:p>
        </w:tc>
        <w:tc>
          <w:tcPr>
            <w:tcW w:w="1593" w:type="dxa"/>
          </w:tcPr>
          <w:p w14:paraId="300B24DF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0 [39.0;59.0]</w:t>
            </w:r>
          </w:p>
        </w:tc>
        <w:tc>
          <w:tcPr>
            <w:tcW w:w="1464" w:type="dxa"/>
          </w:tcPr>
          <w:p w14:paraId="36924FA3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 [39.0;53.0]</w:t>
            </w:r>
          </w:p>
        </w:tc>
        <w:tc>
          <w:tcPr>
            <w:tcW w:w="1456" w:type="dxa"/>
          </w:tcPr>
          <w:p w14:paraId="2605E4C7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[0.96;0.99]</w:t>
            </w:r>
          </w:p>
        </w:tc>
        <w:tc>
          <w:tcPr>
            <w:tcW w:w="938" w:type="dxa"/>
          </w:tcPr>
          <w:p w14:paraId="4B26617C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406" w:type="dxa"/>
          </w:tcPr>
          <w:p w14:paraId="1A76BEEC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0 [37.0;53.9]</w:t>
            </w:r>
          </w:p>
        </w:tc>
        <w:tc>
          <w:tcPr>
            <w:tcW w:w="1475" w:type="dxa"/>
          </w:tcPr>
          <w:p w14:paraId="58871449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0 [32.0;52.0]</w:t>
            </w:r>
          </w:p>
        </w:tc>
        <w:tc>
          <w:tcPr>
            <w:tcW w:w="1483" w:type="dxa"/>
          </w:tcPr>
          <w:p w14:paraId="51222955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[0.98;1.01]</w:t>
            </w:r>
          </w:p>
        </w:tc>
        <w:tc>
          <w:tcPr>
            <w:tcW w:w="1053" w:type="dxa"/>
          </w:tcPr>
          <w:p w14:paraId="2698828A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1</w:t>
            </w:r>
          </w:p>
        </w:tc>
      </w:tr>
      <w:tr w:rsidR="00365FE0" w14:paraId="6919527A" w14:textId="77777777">
        <w:trPr>
          <w:trHeight w:val="113"/>
        </w:trPr>
        <w:tc>
          <w:tcPr>
            <w:tcW w:w="2840" w:type="dxa"/>
          </w:tcPr>
          <w:p w14:paraId="50342C64" w14:textId="77777777" w:rsidR="00365FE0" w:rsidRDefault="00592E1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L cholesterol [mg/dl]</w:t>
            </w:r>
          </w:p>
        </w:tc>
        <w:tc>
          <w:tcPr>
            <w:tcW w:w="1593" w:type="dxa"/>
          </w:tcPr>
          <w:p w14:paraId="7C97E8A4" w14:textId="77777777" w:rsidR="00365FE0" w:rsidRDefault="00592E10">
            <w:pPr>
              <w:pStyle w:val="Compact"/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[82.0;123]</w:t>
            </w:r>
          </w:p>
        </w:tc>
        <w:tc>
          <w:tcPr>
            <w:tcW w:w="1464" w:type="dxa"/>
          </w:tcPr>
          <w:p w14:paraId="6AC4E67E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[73.0;126]</w:t>
            </w:r>
          </w:p>
        </w:tc>
        <w:tc>
          <w:tcPr>
            <w:tcW w:w="1456" w:type="dxa"/>
          </w:tcPr>
          <w:p w14:paraId="1ECB66FD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[0.99;1.00]</w:t>
            </w:r>
          </w:p>
        </w:tc>
        <w:tc>
          <w:tcPr>
            <w:tcW w:w="938" w:type="dxa"/>
          </w:tcPr>
          <w:p w14:paraId="7C3AAB15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7</w:t>
            </w:r>
          </w:p>
        </w:tc>
        <w:tc>
          <w:tcPr>
            <w:tcW w:w="1406" w:type="dxa"/>
          </w:tcPr>
          <w:p w14:paraId="71C24727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5 [72.0;112]</w:t>
            </w:r>
          </w:p>
        </w:tc>
        <w:tc>
          <w:tcPr>
            <w:tcW w:w="1475" w:type="dxa"/>
          </w:tcPr>
          <w:p w14:paraId="45308D31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0 [71.0;118]</w:t>
            </w:r>
          </w:p>
        </w:tc>
        <w:tc>
          <w:tcPr>
            <w:tcW w:w="1483" w:type="dxa"/>
          </w:tcPr>
          <w:p w14:paraId="72A56B89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[1.00;1.01]</w:t>
            </w:r>
          </w:p>
        </w:tc>
        <w:tc>
          <w:tcPr>
            <w:tcW w:w="1053" w:type="dxa"/>
          </w:tcPr>
          <w:p w14:paraId="4F1B65B3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</w:t>
            </w:r>
          </w:p>
        </w:tc>
      </w:tr>
      <w:tr w:rsidR="00365FE0" w14:paraId="36C3FC3C" w14:textId="77777777">
        <w:trPr>
          <w:trHeight w:val="113"/>
        </w:trPr>
        <w:tc>
          <w:tcPr>
            <w:tcW w:w="2840" w:type="dxa"/>
          </w:tcPr>
          <w:p w14:paraId="0B7DF2FB" w14:textId="77777777" w:rsidR="00365FE0" w:rsidRDefault="00592E1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HDL cholesterol [mg/dl]</w:t>
            </w:r>
          </w:p>
        </w:tc>
        <w:tc>
          <w:tcPr>
            <w:tcW w:w="1593" w:type="dxa"/>
          </w:tcPr>
          <w:p w14:paraId="79DF46CB" w14:textId="77777777" w:rsidR="00365FE0" w:rsidRDefault="00592E10">
            <w:pPr>
              <w:pStyle w:val="Compact"/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[105;152]</w:t>
            </w:r>
          </w:p>
        </w:tc>
        <w:tc>
          <w:tcPr>
            <w:tcW w:w="1464" w:type="dxa"/>
          </w:tcPr>
          <w:p w14:paraId="05ABE21F" w14:textId="77777777" w:rsidR="00365FE0" w:rsidRDefault="00592E10">
            <w:pPr>
              <w:pStyle w:val="Compact"/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 [103;158]</w:t>
            </w:r>
          </w:p>
        </w:tc>
        <w:tc>
          <w:tcPr>
            <w:tcW w:w="1456" w:type="dxa"/>
          </w:tcPr>
          <w:p w14:paraId="2E0E62DB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[1.00;1.01]</w:t>
            </w:r>
          </w:p>
        </w:tc>
        <w:tc>
          <w:tcPr>
            <w:tcW w:w="938" w:type="dxa"/>
          </w:tcPr>
          <w:p w14:paraId="78F329BF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5</w:t>
            </w:r>
          </w:p>
        </w:tc>
        <w:tc>
          <w:tcPr>
            <w:tcW w:w="1406" w:type="dxa"/>
          </w:tcPr>
          <w:p w14:paraId="23957B73" w14:textId="77777777" w:rsidR="00365FE0" w:rsidRDefault="00592E10">
            <w:pPr>
              <w:pStyle w:val="Compact"/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 [100;147]</w:t>
            </w:r>
          </w:p>
        </w:tc>
        <w:tc>
          <w:tcPr>
            <w:tcW w:w="1475" w:type="dxa"/>
          </w:tcPr>
          <w:p w14:paraId="38ADB661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 [96.0;155]</w:t>
            </w:r>
          </w:p>
        </w:tc>
        <w:tc>
          <w:tcPr>
            <w:tcW w:w="1483" w:type="dxa"/>
          </w:tcPr>
          <w:p w14:paraId="7B3A8BA4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[1.00;1.01]</w:t>
            </w:r>
          </w:p>
        </w:tc>
        <w:tc>
          <w:tcPr>
            <w:tcW w:w="1053" w:type="dxa"/>
          </w:tcPr>
          <w:p w14:paraId="100BFBB5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9</w:t>
            </w:r>
          </w:p>
        </w:tc>
      </w:tr>
      <w:tr w:rsidR="00365FE0" w14:paraId="2125456B" w14:textId="77777777">
        <w:trPr>
          <w:trHeight w:val="113"/>
        </w:trPr>
        <w:tc>
          <w:tcPr>
            <w:tcW w:w="2840" w:type="dxa"/>
          </w:tcPr>
          <w:p w14:paraId="17B06D74" w14:textId="77777777" w:rsidR="00365FE0" w:rsidRDefault="00592E1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glycerides [mg/dl]</w:t>
            </w:r>
          </w:p>
        </w:tc>
        <w:tc>
          <w:tcPr>
            <w:tcW w:w="1593" w:type="dxa"/>
          </w:tcPr>
          <w:p w14:paraId="6663C4F1" w14:textId="77777777" w:rsidR="00365FE0" w:rsidRDefault="00592E10">
            <w:pPr>
              <w:pStyle w:val="Compact"/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 [88.0;162]</w:t>
            </w:r>
          </w:p>
        </w:tc>
        <w:tc>
          <w:tcPr>
            <w:tcW w:w="1464" w:type="dxa"/>
          </w:tcPr>
          <w:p w14:paraId="1C874E89" w14:textId="77777777" w:rsidR="00365FE0" w:rsidRDefault="00592E10">
            <w:pPr>
              <w:pStyle w:val="Compact"/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 [107;175]</w:t>
            </w:r>
          </w:p>
        </w:tc>
        <w:tc>
          <w:tcPr>
            <w:tcW w:w="1456" w:type="dxa"/>
          </w:tcPr>
          <w:p w14:paraId="0DDC9059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[1.00;1.00]</w:t>
            </w:r>
          </w:p>
        </w:tc>
        <w:tc>
          <w:tcPr>
            <w:tcW w:w="938" w:type="dxa"/>
          </w:tcPr>
          <w:p w14:paraId="619A711C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</w:t>
            </w:r>
          </w:p>
        </w:tc>
        <w:tc>
          <w:tcPr>
            <w:tcW w:w="1406" w:type="dxa"/>
          </w:tcPr>
          <w:p w14:paraId="7CF223A6" w14:textId="77777777" w:rsidR="00365FE0" w:rsidRDefault="00592E10">
            <w:pPr>
              <w:pStyle w:val="Compact"/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 [104;206]</w:t>
            </w:r>
          </w:p>
        </w:tc>
        <w:tc>
          <w:tcPr>
            <w:tcW w:w="1475" w:type="dxa"/>
          </w:tcPr>
          <w:p w14:paraId="704E8765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 [91.8;192]</w:t>
            </w:r>
          </w:p>
        </w:tc>
        <w:tc>
          <w:tcPr>
            <w:tcW w:w="1483" w:type="dxa"/>
          </w:tcPr>
          <w:p w14:paraId="0FAD23B5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[1.00;1.00]</w:t>
            </w:r>
          </w:p>
        </w:tc>
        <w:tc>
          <w:tcPr>
            <w:tcW w:w="1053" w:type="dxa"/>
          </w:tcPr>
          <w:p w14:paraId="003F8D88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2</w:t>
            </w:r>
          </w:p>
        </w:tc>
      </w:tr>
      <w:tr w:rsidR="00365FE0" w14:paraId="32DC57D6" w14:textId="77777777">
        <w:trPr>
          <w:trHeight w:val="113"/>
        </w:trPr>
        <w:tc>
          <w:tcPr>
            <w:tcW w:w="2840" w:type="dxa"/>
          </w:tcPr>
          <w:p w14:paraId="2DE4D764" w14:textId="77777777" w:rsidR="00365FE0" w:rsidRDefault="00592E1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sCRP</w:t>
            </w:r>
            <w:proofErr w:type="spellEnd"/>
            <w:r>
              <w:rPr>
                <w:sz w:val="18"/>
                <w:szCs w:val="18"/>
              </w:rPr>
              <w:t xml:space="preserve"> [mg/dl]</w:t>
            </w:r>
          </w:p>
        </w:tc>
        <w:tc>
          <w:tcPr>
            <w:tcW w:w="1593" w:type="dxa"/>
          </w:tcPr>
          <w:p w14:paraId="3F27DE10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 [0.90;4.00]</w:t>
            </w:r>
          </w:p>
        </w:tc>
        <w:tc>
          <w:tcPr>
            <w:tcW w:w="1464" w:type="dxa"/>
          </w:tcPr>
          <w:p w14:paraId="777ED145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 [1.24;7.32]</w:t>
            </w:r>
          </w:p>
        </w:tc>
        <w:tc>
          <w:tcPr>
            <w:tcW w:w="1456" w:type="dxa"/>
          </w:tcPr>
          <w:p w14:paraId="572F2C84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[1.00;1.03]</w:t>
            </w:r>
          </w:p>
        </w:tc>
        <w:tc>
          <w:tcPr>
            <w:tcW w:w="938" w:type="dxa"/>
          </w:tcPr>
          <w:p w14:paraId="47CBA5E2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406" w:type="dxa"/>
          </w:tcPr>
          <w:p w14:paraId="6AA7B873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 [1.12;5.44]</w:t>
            </w:r>
          </w:p>
        </w:tc>
        <w:tc>
          <w:tcPr>
            <w:tcW w:w="1475" w:type="dxa"/>
          </w:tcPr>
          <w:p w14:paraId="3F5BFC74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 [1.44;6.84]</w:t>
            </w:r>
          </w:p>
        </w:tc>
        <w:tc>
          <w:tcPr>
            <w:tcW w:w="1483" w:type="dxa"/>
          </w:tcPr>
          <w:p w14:paraId="46F0BE77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[0.99;1.04]</w:t>
            </w:r>
          </w:p>
        </w:tc>
        <w:tc>
          <w:tcPr>
            <w:tcW w:w="1053" w:type="dxa"/>
          </w:tcPr>
          <w:p w14:paraId="1CC7AA48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8</w:t>
            </w:r>
          </w:p>
        </w:tc>
      </w:tr>
      <w:tr w:rsidR="00365FE0" w14:paraId="555F3702" w14:textId="77777777">
        <w:trPr>
          <w:trHeight w:val="113"/>
        </w:trPr>
        <w:tc>
          <w:tcPr>
            <w:tcW w:w="2840" w:type="dxa"/>
          </w:tcPr>
          <w:p w14:paraId="4A2271C0" w14:textId="77777777" w:rsidR="00365FE0" w:rsidRDefault="00592E1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s-ES"/>
              </w:rPr>
              <w:lastRenderedPageBreak/>
              <w:t>HbA1c [g/dl]</w:t>
            </w:r>
          </w:p>
        </w:tc>
        <w:tc>
          <w:tcPr>
            <w:tcW w:w="1593" w:type="dxa"/>
          </w:tcPr>
          <w:p w14:paraId="2672B7C1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0 [5.05;5.70]</w:t>
            </w:r>
          </w:p>
        </w:tc>
        <w:tc>
          <w:tcPr>
            <w:tcW w:w="1464" w:type="dxa"/>
          </w:tcPr>
          <w:p w14:paraId="1A003B43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5 [5.10;5.73]</w:t>
            </w:r>
          </w:p>
        </w:tc>
        <w:tc>
          <w:tcPr>
            <w:tcW w:w="1456" w:type="dxa"/>
          </w:tcPr>
          <w:p w14:paraId="15EE2C25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 [0.38;1.35]</w:t>
            </w:r>
          </w:p>
        </w:tc>
        <w:tc>
          <w:tcPr>
            <w:tcW w:w="938" w:type="dxa"/>
          </w:tcPr>
          <w:p w14:paraId="6D2040C2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9</w:t>
            </w:r>
          </w:p>
        </w:tc>
        <w:tc>
          <w:tcPr>
            <w:tcW w:w="1406" w:type="dxa"/>
          </w:tcPr>
          <w:p w14:paraId="096150F6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0 [6.10;7.80]</w:t>
            </w:r>
          </w:p>
        </w:tc>
        <w:tc>
          <w:tcPr>
            <w:tcW w:w="1475" w:type="dxa"/>
          </w:tcPr>
          <w:p w14:paraId="756B91DB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0 [6.30;8.10]</w:t>
            </w:r>
          </w:p>
        </w:tc>
        <w:tc>
          <w:tcPr>
            <w:tcW w:w="1483" w:type="dxa"/>
          </w:tcPr>
          <w:p w14:paraId="3AC76A02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[0.96;1.31]</w:t>
            </w:r>
          </w:p>
        </w:tc>
        <w:tc>
          <w:tcPr>
            <w:tcW w:w="1053" w:type="dxa"/>
          </w:tcPr>
          <w:p w14:paraId="0F3A947D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</w:t>
            </w:r>
          </w:p>
        </w:tc>
      </w:tr>
      <w:tr w:rsidR="00365FE0" w14:paraId="25CCC248" w14:textId="77777777">
        <w:trPr>
          <w:trHeight w:val="113"/>
        </w:trPr>
        <w:tc>
          <w:tcPr>
            <w:tcW w:w="2840" w:type="dxa"/>
          </w:tcPr>
          <w:p w14:paraId="40CE1906" w14:textId="77777777" w:rsidR="00365FE0" w:rsidRDefault="00592E10">
            <w:pPr>
              <w:pStyle w:val="Compact"/>
              <w:spacing w:after="0" w:line="360" w:lineRule="auto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diabetic treatment</w:t>
            </w:r>
          </w:p>
        </w:tc>
        <w:tc>
          <w:tcPr>
            <w:tcW w:w="1593" w:type="dxa"/>
          </w:tcPr>
          <w:p w14:paraId="3DA2D817" w14:textId="77777777" w:rsidR="00365FE0" w:rsidRDefault="00365FE0">
            <w:pPr>
              <w:pStyle w:val="Compact"/>
              <w:spacing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4" w:type="dxa"/>
          </w:tcPr>
          <w:p w14:paraId="2B48CD30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56" w:type="dxa"/>
          </w:tcPr>
          <w:p w14:paraId="22F47452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171F2504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06" w:type="dxa"/>
          </w:tcPr>
          <w:p w14:paraId="20DBB8E9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75" w:type="dxa"/>
          </w:tcPr>
          <w:p w14:paraId="28518DCD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83" w:type="dxa"/>
          </w:tcPr>
          <w:p w14:paraId="5BB9AC11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</w:tcPr>
          <w:p w14:paraId="7D0AE3A9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</w:tr>
      <w:tr w:rsidR="00365FE0" w14:paraId="7326DE46" w14:textId="77777777">
        <w:trPr>
          <w:trHeight w:val="113"/>
        </w:trPr>
        <w:tc>
          <w:tcPr>
            <w:tcW w:w="2840" w:type="dxa"/>
          </w:tcPr>
          <w:p w14:paraId="3B460F9C" w14:textId="77777777" w:rsidR="00365FE0" w:rsidRDefault="00592E1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Diet</w:t>
            </w:r>
          </w:p>
        </w:tc>
        <w:tc>
          <w:tcPr>
            <w:tcW w:w="1593" w:type="dxa"/>
          </w:tcPr>
          <w:p w14:paraId="09D1AA25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4" w:type="dxa"/>
          </w:tcPr>
          <w:p w14:paraId="4B78F215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56" w:type="dxa"/>
          </w:tcPr>
          <w:p w14:paraId="79EBE2A5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6962DE08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06" w:type="dxa"/>
          </w:tcPr>
          <w:p w14:paraId="10ECD01F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 (25.1%)</w:t>
            </w:r>
          </w:p>
        </w:tc>
        <w:tc>
          <w:tcPr>
            <w:tcW w:w="1475" w:type="dxa"/>
          </w:tcPr>
          <w:p w14:paraId="67F8E85C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5.6%)</w:t>
            </w:r>
          </w:p>
        </w:tc>
        <w:tc>
          <w:tcPr>
            <w:tcW w:w="1483" w:type="dxa"/>
          </w:tcPr>
          <w:p w14:paraId="52F70CFA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053" w:type="dxa"/>
          </w:tcPr>
          <w:p w14:paraId="6AB9C0D0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</w:tr>
      <w:tr w:rsidR="00365FE0" w14:paraId="426440B8" w14:textId="77777777">
        <w:trPr>
          <w:trHeight w:val="113"/>
        </w:trPr>
        <w:tc>
          <w:tcPr>
            <w:tcW w:w="2840" w:type="dxa"/>
          </w:tcPr>
          <w:p w14:paraId="352A2728" w14:textId="77777777" w:rsidR="00365FE0" w:rsidRDefault="00592E1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   Oral hypoglycemic drugs</w:t>
            </w:r>
          </w:p>
        </w:tc>
        <w:tc>
          <w:tcPr>
            <w:tcW w:w="1593" w:type="dxa"/>
          </w:tcPr>
          <w:p w14:paraId="2D2CE999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4" w:type="dxa"/>
          </w:tcPr>
          <w:p w14:paraId="2F0A51AC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56" w:type="dxa"/>
          </w:tcPr>
          <w:p w14:paraId="39EC0B14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2F71BEB5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06" w:type="dxa"/>
          </w:tcPr>
          <w:p w14:paraId="39ADE153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 (23.9%)</w:t>
            </w:r>
          </w:p>
        </w:tc>
        <w:tc>
          <w:tcPr>
            <w:tcW w:w="1475" w:type="dxa"/>
          </w:tcPr>
          <w:p w14:paraId="5EA9F023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20.8%)</w:t>
            </w:r>
          </w:p>
        </w:tc>
        <w:tc>
          <w:tcPr>
            <w:tcW w:w="1483" w:type="dxa"/>
          </w:tcPr>
          <w:p w14:paraId="386E5764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  <w:highlight w:val="cyan"/>
              </w:rPr>
            </w:pPr>
            <w:r>
              <w:rPr>
                <w:sz w:val="18"/>
                <w:szCs w:val="18"/>
              </w:rPr>
              <w:t>1.17 [0.60;2.28]</w:t>
            </w:r>
          </w:p>
        </w:tc>
        <w:tc>
          <w:tcPr>
            <w:tcW w:w="1053" w:type="dxa"/>
          </w:tcPr>
          <w:p w14:paraId="7C1B67A6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  <w:highlight w:val="cyan"/>
              </w:rPr>
            </w:pPr>
            <w:r>
              <w:rPr>
                <w:sz w:val="18"/>
                <w:szCs w:val="18"/>
              </w:rPr>
              <w:t>0.649</w:t>
            </w:r>
          </w:p>
        </w:tc>
      </w:tr>
      <w:tr w:rsidR="00365FE0" w14:paraId="259C64C0" w14:textId="77777777">
        <w:trPr>
          <w:trHeight w:val="113"/>
        </w:trPr>
        <w:tc>
          <w:tcPr>
            <w:tcW w:w="2840" w:type="dxa"/>
          </w:tcPr>
          <w:p w14:paraId="1B139E99" w14:textId="77777777" w:rsidR="00365FE0" w:rsidRDefault="00592E10">
            <w:pPr>
              <w:pStyle w:val="Compact"/>
              <w:spacing w:before="0" w:after="0" w:line="360" w:lineRule="auto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   Insulin treatment</w:t>
            </w:r>
          </w:p>
        </w:tc>
        <w:tc>
          <w:tcPr>
            <w:tcW w:w="1593" w:type="dxa"/>
          </w:tcPr>
          <w:p w14:paraId="5AB81F8F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64" w:type="dxa"/>
          </w:tcPr>
          <w:p w14:paraId="649F91D4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56" w:type="dxa"/>
          </w:tcPr>
          <w:p w14:paraId="58AA6CE6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1D208933" w14:textId="77777777" w:rsidR="00365FE0" w:rsidRDefault="00365FE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06" w:type="dxa"/>
          </w:tcPr>
          <w:p w14:paraId="043C349C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 (51.0%)</w:t>
            </w:r>
          </w:p>
        </w:tc>
        <w:tc>
          <w:tcPr>
            <w:tcW w:w="1475" w:type="dxa"/>
          </w:tcPr>
          <w:p w14:paraId="14BAF84D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(63.5%)</w:t>
            </w:r>
          </w:p>
        </w:tc>
        <w:tc>
          <w:tcPr>
            <w:tcW w:w="1483" w:type="dxa"/>
          </w:tcPr>
          <w:p w14:paraId="63D45B37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 [1.06;3.30]</w:t>
            </w:r>
          </w:p>
        </w:tc>
        <w:tc>
          <w:tcPr>
            <w:tcW w:w="1053" w:type="dxa"/>
          </w:tcPr>
          <w:p w14:paraId="64BC447D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</w:tr>
      <w:tr w:rsidR="00365FE0" w14:paraId="1A8286B6" w14:textId="77777777">
        <w:trPr>
          <w:trHeight w:val="113"/>
        </w:trPr>
        <w:tc>
          <w:tcPr>
            <w:tcW w:w="2840" w:type="dxa"/>
          </w:tcPr>
          <w:p w14:paraId="7BD1DE75" w14:textId="77777777" w:rsidR="00365FE0" w:rsidRDefault="00592E10">
            <w:pPr>
              <w:pStyle w:val="Compact"/>
              <w:spacing w:before="0"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Albumin/creatinine ratio mg/g</w:t>
            </w:r>
          </w:p>
        </w:tc>
        <w:tc>
          <w:tcPr>
            <w:tcW w:w="1593" w:type="dxa"/>
          </w:tcPr>
          <w:p w14:paraId="3D501DFF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2 [10.5;381]</w:t>
            </w:r>
          </w:p>
        </w:tc>
        <w:tc>
          <w:tcPr>
            <w:tcW w:w="1464" w:type="dxa"/>
          </w:tcPr>
          <w:p w14:paraId="459BA444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 [22.4;451]</w:t>
            </w:r>
          </w:p>
        </w:tc>
        <w:tc>
          <w:tcPr>
            <w:tcW w:w="1456" w:type="dxa"/>
          </w:tcPr>
          <w:p w14:paraId="7EF99C5E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[1.00;1.00]</w:t>
            </w:r>
          </w:p>
        </w:tc>
        <w:tc>
          <w:tcPr>
            <w:tcW w:w="938" w:type="dxa"/>
          </w:tcPr>
          <w:p w14:paraId="48F0AFEB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9</w:t>
            </w:r>
          </w:p>
        </w:tc>
        <w:tc>
          <w:tcPr>
            <w:tcW w:w="1406" w:type="dxa"/>
          </w:tcPr>
          <w:p w14:paraId="5499A841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 [18.0;565]</w:t>
            </w:r>
          </w:p>
        </w:tc>
        <w:tc>
          <w:tcPr>
            <w:tcW w:w="1475" w:type="dxa"/>
          </w:tcPr>
          <w:p w14:paraId="25D8B64F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 [29.3;1309]</w:t>
            </w:r>
          </w:p>
        </w:tc>
        <w:tc>
          <w:tcPr>
            <w:tcW w:w="1483" w:type="dxa"/>
          </w:tcPr>
          <w:p w14:paraId="05D6AF5F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[1.00;1.00]</w:t>
            </w:r>
          </w:p>
        </w:tc>
        <w:tc>
          <w:tcPr>
            <w:tcW w:w="1053" w:type="dxa"/>
          </w:tcPr>
          <w:p w14:paraId="18128B9B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</w:tr>
      <w:tr w:rsidR="00365FE0" w14:paraId="4B230067" w14:textId="77777777">
        <w:trPr>
          <w:trHeight w:val="113"/>
        </w:trPr>
        <w:tc>
          <w:tcPr>
            <w:tcW w:w="2840" w:type="dxa"/>
          </w:tcPr>
          <w:p w14:paraId="1C76BFF2" w14:textId="77777777" w:rsidR="00365FE0" w:rsidRDefault="00592E10">
            <w:pPr>
              <w:pStyle w:val="Compact"/>
              <w:spacing w:before="0"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Pulse pressure [mmHg]</w:t>
            </w:r>
          </w:p>
        </w:tc>
        <w:tc>
          <w:tcPr>
            <w:tcW w:w="1593" w:type="dxa"/>
          </w:tcPr>
          <w:p w14:paraId="12AE79DD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0 [47.0;68.0]</w:t>
            </w:r>
          </w:p>
        </w:tc>
        <w:tc>
          <w:tcPr>
            <w:tcW w:w="1464" w:type="dxa"/>
          </w:tcPr>
          <w:p w14:paraId="4A85C9AF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0 [48.5;75.0]</w:t>
            </w:r>
          </w:p>
        </w:tc>
        <w:tc>
          <w:tcPr>
            <w:tcW w:w="1456" w:type="dxa"/>
          </w:tcPr>
          <w:p w14:paraId="09971379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[1.01;1.03]</w:t>
            </w:r>
          </w:p>
        </w:tc>
        <w:tc>
          <w:tcPr>
            <w:tcW w:w="938" w:type="dxa"/>
          </w:tcPr>
          <w:p w14:paraId="03D2B4B8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406" w:type="dxa"/>
          </w:tcPr>
          <w:p w14:paraId="456BAD51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5 [54.0;80.0]</w:t>
            </w:r>
          </w:p>
        </w:tc>
        <w:tc>
          <w:tcPr>
            <w:tcW w:w="1475" w:type="dxa"/>
          </w:tcPr>
          <w:p w14:paraId="4EE4D84A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0 [55.8;83.2]</w:t>
            </w:r>
          </w:p>
        </w:tc>
        <w:tc>
          <w:tcPr>
            <w:tcW w:w="1483" w:type="dxa"/>
          </w:tcPr>
          <w:p w14:paraId="3C4A5CE2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[1.00;1.02]</w:t>
            </w:r>
          </w:p>
        </w:tc>
        <w:tc>
          <w:tcPr>
            <w:tcW w:w="1053" w:type="dxa"/>
          </w:tcPr>
          <w:p w14:paraId="0BDA2751" w14:textId="77777777" w:rsidR="00365FE0" w:rsidRDefault="00592E10">
            <w:pPr>
              <w:pStyle w:val="Compact"/>
              <w:spacing w:before="0"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</w:tr>
    </w:tbl>
    <w:p w14:paraId="18D34F2E" w14:textId="77777777" w:rsidR="00365FE0" w:rsidRDefault="00365FE0">
      <w:pPr>
        <w:pStyle w:val="Ttulo3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b w:val="0"/>
          <w:sz w:val="10"/>
          <w:szCs w:val="10"/>
          <w:lang w:val="en-GB"/>
        </w:rPr>
      </w:pPr>
    </w:p>
    <w:p w14:paraId="7D91506E" w14:textId="77777777" w:rsidR="00365FE0" w:rsidRDefault="00592E10">
      <w:pPr>
        <w:pStyle w:val="Ttulo3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b w:val="0"/>
          <w:sz w:val="20"/>
          <w:szCs w:val="20"/>
          <w:lang w:val="en-GB"/>
        </w:rPr>
      </w:pPr>
      <w:r>
        <w:rPr>
          <w:rFonts w:ascii="Arial" w:hAnsi="Arial" w:cs="Arial"/>
          <w:b w:val="0"/>
          <w:sz w:val="20"/>
          <w:szCs w:val="20"/>
          <w:lang w:val="en-GB"/>
        </w:rPr>
        <w:t>CVE: fatal and non-fatal cardiovascular event;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b w:val="0"/>
          <w:sz w:val="20"/>
          <w:szCs w:val="20"/>
          <w:lang w:val="en-GB"/>
        </w:rPr>
        <w:t xml:space="preserve">CKD: chronic kidney disease; RRT: renal replacement therapy; </w:t>
      </w:r>
      <w:proofErr w:type="spellStart"/>
      <w:r>
        <w:rPr>
          <w:rFonts w:ascii="Arial" w:hAnsi="Arial" w:cs="Arial"/>
          <w:b w:val="0"/>
          <w:sz w:val="20"/>
          <w:szCs w:val="20"/>
          <w:lang w:val="en-GB"/>
        </w:rPr>
        <w:t>eGFR</w:t>
      </w:r>
      <w:proofErr w:type="spellEnd"/>
      <w:r>
        <w:rPr>
          <w:rFonts w:ascii="Arial" w:hAnsi="Arial" w:cs="Arial"/>
          <w:b w:val="0"/>
          <w:sz w:val="20"/>
          <w:szCs w:val="20"/>
          <w:lang w:val="en-GB"/>
        </w:rPr>
        <w:t xml:space="preserve">: estimated glomerular filtration rate determined by the Modification of Diet in Renal Disease Study formula (MDRD-4); HDL: high density lipoprotein; LDL: low density lipoprotein; </w:t>
      </w:r>
      <w:proofErr w:type="spellStart"/>
      <w:r>
        <w:rPr>
          <w:rFonts w:ascii="Arial" w:hAnsi="Arial" w:cs="Arial"/>
          <w:b w:val="0"/>
          <w:sz w:val="20"/>
          <w:szCs w:val="20"/>
          <w:lang w:val="en-GB"/>
        </w:rPr>
        <w:t>hsCRP</w:t>
      </w:r>
      <w:proofErr w:type="spellEnd"/>
      <w:r>
        <w:rPr>
          <w:rFonts w:ascii="Arial" w:hAnsi="Arial" w:cs="Arial"/>
          <w:b w:val="0"/>
          <w:sz w:val="20"/>
          <w:szCs w:val="20"/>
          <w:lang w:val="en-GB"/>
        </w:rPr>
        <w:t xml:space="preserve">: </w:t>
      </w:r>
      <w:hyperlink r:id="rId9" w:history="1">
        <w:r>
          <w:rPr>
            <w:rFonts w:ascii="Arial" w:hAnsi="Arial" w:cs="Arial"/>
            <w:b w:val="0"/>
            <w:sz w:val="20"/>
            <w:szCs w:val="20"/>
            <w:lang w:val="en-GB"/>
          </w:rPr>
          <w:t>high sensitivity C-reactive</w:t>
        </w:r>
      </w:hyperlink>
      <w:r>
        <w:rPr>
          <w:rFonts w:ascii="Arial" w:hAnsi="Arial" w:cs="Arial"/>
          <w:b w:val="0"/>
          <w:bCs w:val="0"/>
          <w:sz w:val="20"/>
          <w:szCs w:val="20"/>
          <w:lang w:val="en-GB"/>
        </w:rPr>
        <w:t xml:space="preserve"> protein</w:t>
      </w:r>
      <w:r>
        <w:rPr>
          <w:rFonts w:ascii="Arial" w:hAnsi="Arial" w:cs="Arial"/>
          <w:b w:val="0"/>
          <w:sz w:val="20"/>
          <w:szCs w:val="20"/>
          <w:lang w:val="en-GB"/>
        </w:rPr>
        <w:t>.</w:t>
      </w:r>
    </w:p>
    <w:p w14:paraId="4AC7790E" w14:textId="77777777" w:rsidR="00365FE0" w:rsidRDefault="00365FE0">
      <w:pPr>
        <w:spacing w:after="0" w:line="480" w:lineRule="auto"/>
        <w:rPr>
          <w:lang w:val="en-GB"/>
        </w:rPr>
      </w:pPr>
    </w:p>
    <w:p w14:paraId="617BF9E8" w14:textId="77777777" w:rsidR="00365FE0" w:rsidRDefault="00365FE0">
      <w:pPr>
        <w:spacing w:line="480" w:lineRule="auto"/>
        <w:rPr>
          <w:lang w:val="en-US"/>
        </w:rPr>
      </w:pPr>
    </w:p>
    <w:p w14:paraId="6C2F21BB" w14:textId="77777777" w:rsidR="00365FE0" w:rsidRDefault="00365FE0">
      <w:pPr>
        <w:rPr>
          <w:lang w:val="en-US"/>
        </w:rPr>
      </w:pPr>
    </w:p>
    <w:sectPr w:rsidR="00365FE0">
      <w:footerReference w:type="default" r:id="rId10"/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9FCC3C" w14:textId="77777777" w:rsidR="00C66CC3" w:rsidRDefault="00C66CC3">
      <w:pPr>
        <w:spacing w:after="0" w:line="240" w:lineRule="auto"/>
      </w:pPr>
      <w:r>
        <w:separator/>
      </w:r>
    </w:p>
  </w:endnote>
  <w:endnote w:type="continuationSeparator" w:id="0">
    <w:p w14:paraId="64B6E61B" w14:textId="77777777" w:rsidR="00C66CC3" w:rsidRDefault="00C66C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09940885"/>
    </w:sdtPr>
    <w:sdtEndPr/>
    <w:sdtContent>
      <w:p w14:paraId="3E5F3F87" w14:textId="77777777" w:rsidR="00365FE0" w:rsidRDefault="00592E1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6D38">
          <w:rPr>
            <w:noProof/>
          </w:rPr>
          <w:t>1</w:t>
        </w:r>
        <w:r>
          <w:fldChar w:fldCharType="end"/>
        </w:r>
      </w:p>
    </w:sdtContent>
  </w:sdt>
  <w:p w14:paraId="6714F9FA" w14:textId="77777777" w:rsidR="00365FE0" w:rsidRDefault="00365FE0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2B4114" w14:textId="77777777" w:rsidR="00C66CC3" w:rsidRDefault="00C66CC3">
      <w:pPr>
        <w:spacing w:after="0" w:line="240" w:lineRule="auto"/>
      </w:pPr>
      <w:r>
        <w:separator/>
      </w:r>
    </w:p>
  </w:footnote>
  <w:footnote w:type="continuationSeparator" w:id="0">
    <w:p w14:paraId="60C54972" w14:textId="77777777" w:rsidR="00C66CC3" w:rsidRDefault="00C66C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EB3"/>
    <w:rsid w:val="0000015A"/>
    <w:rsid w:val="000036BB"/>
    <w:rsid w:val="00011B7C"/>
    <w:rsid w:val="00030DEA"/>
    <w:rsid w:val="0004740F"/>
    <w:rsid w:val="00064E17"/>
    <w:rsid w:val="00073495"/>
    <w:rsid w:val="00073848"/>
    <w:rsid w:val="00073EC3"/>
    <w:rsid w:val="000858BC"/>
    <w:rsid w:val="0008775E"/>
    <w:rsid w:val="00092C3B"/>
    <w:rsid w:val="000A0CA3"/>
    <w:rsid w:val="000B19C6"/>
    <w:rsid w:val="000C0C40"/>
    <w:rsid w:val="000D0481"/>
    <w:rsid w:val="000D37BB"/>
    <w:rsid w:val="000E67BF"/>
    <w:rsid w:val="000F1A78"/>
    <w:rsid w:val="000F5398"/>
    <w:rsid w:val="000F5E98"/>
    <w:rsid w:val="000F7B63"/>
    <w:rsid w:val="0011365E"/>
    <w:rsid w:val="001139F0"/>
    <w:rsid w:val="001153F4"/>
    <w:rsid w:val="00125ECC"/>
    <w:rsid w:val="00131B48"/>
    <w:rsid w:val="00146796"/>
    <w:rsid w:val="0015052F"/>
    <w:rsid w:val="0015577D"/>
    <w:rsid w:val="00155D30"/>
    <w:rsid w:val="00161D8E"/>
    <w:rsid w:val="00173A23"/>
    <w:rsid w:val="00173CF1"/>
    <w:rsid w:val="00177EB3"/>
    <w:rsid w:val="00182EC2"/>
    <w:rsid w:val="001845E2"/>
    <w:rsid w:val="001851D9"/>
    <w:rsid w:val="001954A1"/>
    <w:rsid w:val="00196F69"/>
    <w:rsid w:val="001A39B4"/>
    <w:rsid w:val="001C260A"/>
    <w:rsid w:val="001C3079"/>
    <w:rsid w:val="001C5AD4"/>
    <w:rsid w:val="001C75D9"/>
    <w:rsid w:val="001D4C83"/>
    <w:rsid w:val="001D684A"/>
    <w:rsid w:val="001D68F6"/>
    <w:rsid w:val="001E1E0E"/>
    <w:rsid w:val="001E4614"/>
    <w:rsid w:val="001E4EF8"/>
    <w:rsid w:val="001E6D25"/>
    <w:rsid w:val="001E783F"/>
    <w:rsid w:val="001F3B4F"/>
    <w:rsid w:val="001F482F"/>
    <w:rsid w:val="00214E23"/>
    <w:rsid w:val="00226CE0"/>
    <w:rsid w:val="00235013"/>
    <w:rsid w:val="002376A4"/>
    <w:rsid w:val="0025669F"/>
    <w:rsid w:val="00256A3E"/>
    <w:rsid w:val="00256B1F"/>
    <w:rsid w:val="002618BF"/>
    <w:rsid w:val="00266B7F"/>
    <w:rsid w:val="00271200"/>
    <w:rsid w:val="002733F8"/>
    <w:rsid w:val="0027776E"/>
    <w:rsid w:val="00281226"/>
    <w:rsid w:val="0029073F"/>
    <w:rsid w:val="00291337"/>
    <w:rsid w:val="002979AF"/>
    <w:rsid w:val="002A1A2C"/>
    <w:rsid w:val="002A517A"/>
    <w:rsid w:val="002B212E"/>
    <w:rsid w:val="002B4A36"/>
    <w:rsid w:val="002C2F10"/>
    <w:rsid w:val="002C3CF1"/>
    <w:rsid w:val="002C7600"/>
    <w:rsid w:val="002D4647"/>
    <w:rsid w:val="002E1858"/>
    <w:rsid w:val="002E3103"/>
    <w:rsid w:val="00300F15"/>
    <w:rsid w:val="0030175C"/>
    <w:rsid w:val="00310D5F"/>
    <w:rsid w:val="00322262"/>
    <w:rsid w:val="00322395"/>
    <w:rsid w:val="00322AB7"/>
    <w:rsid w:val="003446DE"/>
    <w:rsid w:val="00350E4D"/>
    <w:rsid w:val="0035521E"/>
    <w:rsid w:val="00360803"/>
    <w:rsid w:val="00361284"/>
    <w:rsid w:val="00365FE0"/>
    <w:rsid w:val="00367076"/>
    <w:rsid w:val="003679CD"/>
    <w:rsid w:val="003702A9"/>
    <w:rsid w:val="003860F5"/>
    <w:rsid w:val="00392FF9"/>
    <w:rsid w:val="003952D2"/>
    <w:rsid w:val="00397B2B"/>
    <w:rsid w:val="003A08E2"/>
    <w:rsid w:val="003A2216"/>
    <w:rsid w:val="003B268E"/>
    <w:rsid w:val="003B619F"/>
    <w:rsid w:val="003C0988"/>
    <w:rsid w:val="003D028B"/>
    <w:rsid w:val="003E4090"/>
    <w:rsid w:val="003E4D9C"/>
    <w:rsid w:val="003E7274"/>
    <w:rsid w:val="003F5C51"/>
    <w:rsid w:val="00406D74"/>
    <w:rsid w:val="0041134D"/>
    <w:rsid w:val="004166C9"/>
    <w:rsid w:val="0043281C"/>
    <w:rsid w:val="00435607"/>
    <w:rsid w:val="00441FDA"/>
    <w:rsid w:val="004435BC"/>
    <w:rsid w:val="004563D8"/>
    <w:rsid w:val="0045664C"/>
    <w:rsid w:val="004624CF"/>
    <w:rsid w:val="00480A6A"/>
    <w:rsid w:val="0048793F"/>
    <w:rsid w:val="004937E5"/>
    <w:rsid w:val="004960D3"/>
    <w:rsid w:val="00496D38"/>
    <w:rsid w:val="004A0161"/>
    <w:rsid w:val="004B1239"/>
    <w:rsid w:val="004B61AD"/>
    <w:rsid w:val="004B66A4"/>
    <w:rsid w:val="004B7232"/>
    <w:rsid w:val="004C4CCA"/>
    <w:rsid w:val="004D0D63"/>
    <w:rsid w:val="004E12D3"/>
    <w:rsid w:val="004E1A0C"/>
    <w:rsid w:val="004E4FF2"/>
    <w:rsid w:val="004E5DC8"/>
    <w:rsid w:val="004F0815"/>
    <w:rsid w:val="004F1449"/>
    <w:rsid w:val="004F71B3"/>
    <w:rsid w:val="00501443"/>
    <w:rsid w:val="00502753"/>
    <w:rsid w:val="00505678"/>
    <w:rsid w:val="00512589"/>
    <w:rsid w:val="005213F7"/>
    <w:rsid w:val="0052204C"/>
    <w:rsid w:val="00522379"/>
    <w:rsid w:val="005304A9"/>
    <w:rsid w:val="00553F77"/>
    <w:rsid w:val="0057241F"/>
    <w:rsid w:val="005725B4"/>
    <w:rsid w:val="00587E05"/>
    <w:rsid w:val="00590CAB"/>
    <w:rsid w:val="00592E10"/>
    <w:rsid w:val="005A1206"/>
    <w:rsid w:val="005B34FD"/>
    <w:rsid w:val="005B4D99"/>
    <w:rsid w:val="005B7619"/>
    <w:rsid w:val="005C52A1"/>
    <w:rsid w:val="005C6BDC"/>
    <w:rsid w:val="005C6D2C"/>
    <w:rsid w:val="005D2368"/>
    <w:rsid w:val="005D552E"/>
    <w:rsid w:val="005D6B1A"/>
    <w:rsid w:val="005E2A55"/>
    <w:rsid w:val="005E367A"/>
    <w:rsid w:val="005E640A"/>
    <w:rsid w:val="00604F8C"/>
    <w:rsid w:val="006051F5"/>
    <w:rsid w:val="006179F5"/>
    <w:rsid w:val="006212E1"/>
    <w:rsid w:val="006232DF"/>
    <w:rsid w:val="00626B2C"/>
    <w:rsid w:val="00627111"/>
    <w:rsid w:val="00627DA6"/>
    <w:rsid w:val="00634034"/>
    <w:rsid w:val="006345FC"/>
    <w:rsid w:val="00635537"/>
    <w:rsid w:val="00665B4C"/>
    <w:rsid w:val="006700DE"/>
    <w:rsid w:val="006800AD"/>
    <w:rsid w:val="00682315"/>
    <w:rsid w:val="00692C9B"/>
    <w:rsid w:val="006A1486"/>
    <w:rsid w:val="006B2B7F"/>
    <w:rsid w:val="006C4D63"/>
    <w:rsid w:val="006D4295"/>
    <w:rsid w:val="006D4AE8"/>
    <w:rsid w:val="006F1209"/>
    <w:rsid w:val="006F4BAB"/>
    <w:rsid w:val="007052FB"/>
    <w:rsid w:val="00705FB9"/>
    <w:rsid w:val="00706D21"/>
    <w:rsid w:val="00735EFE"/>
    <w:rsid w:val="0074189C"/>
    <w:rsid w:val="00766C4D"/>
    <w:rsid w:val="00773D52"/>
    <w:rsid w:val="00781EAB"/>
    <w:rsid w:val="007A1D72"/>
    <w:rsid w:val="007A403A"/>
    <w:rsid w:val="007B0AE0"/>
    <w:rsid w:val="007B24E7"/>
    <w:rsid w:val="007B69A4"/>
    <w:rsid w:val="007C14E5"/>
    <w:rsid w:val="007C53C9"/>
    <w:rsid w:val="007C7FBD"/>
    <w:rsid w:val="007D06ED"/>
    <w:rsid w:val="007D65A7"/>
    <w:rsid w:val="007D6617"/>
    <w:rsid w:val="007D6C00"/>
    <w:rsid w:val="007D6F70"/>
    <w:rsid w:val="007D742D"/>
    <w:rsid w:val="007D7DAF"/>
    <w:rsid w:val="007E178D"/>
    <w:rsid w:val="007E2595"/>
    <w:rsid w:val="007F6ACE"/>
    <w:rsid w:val="007F7480"/>
    <w:rsid w:val="008102F0"/>
    <w:rsid w:val="00813CA5"/>
    <w:rsid w:val="008155E2"/>
    <w:rsid w:val="0082238B"/>
    <w:rsid w:val="0082353F"/>
    <w:rsid w:val="00826D14"/>
    <w:rsid w:val="00827FE1"/>
    <w:rsid w:val="00830BB0"/>
    <w:rsid w:val="0083230D"/>
    <w:rsid w:val="00837ED9"/>
    <w:rsid w:val="008428EC"/>
    <w:rsid w:val="00844AAA"/>
    <w:rsid w:val="0087507C"/>
    <w:rsid w:val="00882C87"/>
    <w:rsid w:val="008830AD"/>
    <w:rsid w:val="00883F55"/>
    <w:rsid w:val="008854F1"/>
    <w:rsid w:val="00890FDE"/>
    <w:rsid w:val="00892EC4"/>
    <w:rsid w:val="008A0B55"/>
    <w:rsid w:val="008A3D92"/>
    <w:rsid w:val="008A5A57"/>
    <w:rsid w:val="008A5C13"/>
    <w:rsid w:val="008E668D"/>
    <w:rsid w:val="008E6A24"/>
    <w:rsid w:val="008E77DF"/>
    <w:rsid w:val="00905B54"/>
    <w:rsid w:val="0091401F"/>
    <w:rsid w:val="0091526A"/>
    <w:rsid w:val="009172FF"/>
    <w:rsid w:val="00921405"/>
    <w:rsid w:val="00923F94"/>
    <w:rsid w:val="009316FC"/>
    <w:rsid w:val="0093506C"/>
    <w:rsid w:val="00945A3A"/>
    <w:rsid w:val="009673E7"/>
    <w:rsid w:val="0097568F"/>
    <w:rsid w:val="00975E4D"/>
    <w:rsid w:val="00975E6C"/>
    <w:rsid w:val="00977A95"/>
    <w:rsid w:val="0098118C"/>
    <w:rsid w:val="00986B6D"/>
    <w:rsid w:val="00987061"/>
    <w:rsid w:val="00993C09"/>
    <w:rsid w:val="009A1EE5"/>
    <w:rsid w:val="009B2CDA"/>
    <w:rsid w:val="009B6918"/>
    <w:rsid w:val="009B7D02"/>
    <w:rsid w:val="009C1D9C"/>
    <w:rsid w:val="009C3030"/>
    <w:rsid w:val="009C31DD"/>
    <w:rsid w:val="009E05C0"/>
    <w:rsid w:val="009F1BB8"/>
    <w:rsid w:val="009F4394"/>
    <w:rsid w:val="00A0435F"/>
    <w:rsid w:val="00A0678A"/>
    <w:rsid w:val="00A12D2B"/>
    <w:rsid w:val="00A21916"/>
    <w:rsid w:val="00A26AB2"/>
    <w:rsid w:val="00A27DAC"/>
    <w:rsid w:val="00A34E8D"/>
    <w:rsid w:val="00A37235"/>
    <w:rsid w:val="00A42163"/>
    <w:rsid w:val="00A72EE3"/>
    <w:rsid w:val="00A74CFD"/>
    <w:rsid w:val="00A86CB3"/>
    <w:rsid w:val="00A92EE2"/>
    <w:rsid w:val="00AA0338"/>
    <w:rsid w:val="00AA1124"/>
    <w:rsid w:val="00AA22B9"/>
    <w:rsid w:val="00AB0084"/>
    <w:rsid w:val="00AB3266"/>
    <w:rsid w:val="00AB650F"/>
    <w:rsid w:val="00AB75B0"/>
    <w:rsid w:val="00AB798D"/>
    <w:rsid w:val="00AC3C30"/>
    <w:rsid w:val="00AD78AD"/>
    <w:rsid w:val="00AE22BF"/>
    <w:rsid w:val="00AE7576"/>
    <w:rsid w:val="00AF1813"/>
    <w:rsid w:val="00AF7B1D"/>
    <w:rsid w:val="00B02D56"/>
    <w:rsid w:val="00B03C03"/>
    <w:rsid w:val="00B0494E"/>
    <w:rsid w:val="00B05C5C"/>
    <w:rsid w:val="00B100EA"/>
    <w:rsid w:val="00B41EFC"/>
    <w:rsid w:val="00B63B15"/>
    <w:rsid w:val="00B75426"/>
    <w:rsid w:val="00B75CB8"/>
    <w:rsid w:val="00B85123"/>
    <w:rsid w:val="00B91A67"/>
    <w:rsid w:val="00B934B9"/>
    <w:rsid w:val="00B961D3"/>
    <w:rsid w:val="00B96BE6"/>
    <w:rsid w:val="00B970E1"/>
    <w:rsid w:val="00BA01FC"/>
    <w:rsid w:val="00BB0A1E"/>
    <w:rsid w:val="00BB0D17"/>
    <w:rsid w:val="00BB336A"/>
    <w:rsid w:val="00BC4487"/>
    <w:rsid w:val="00BC46C7"/>
    <w:rsid w:val="00BD1D1C"/>
    <w:rsid w:val="00BE198C"/>
    <w:rsid w:val="00BE1AB3"/>
    <w:rsid w:val="00BE2D04"/>
    <w:rsid w:val="00BE6C6C"/>
    <w:rsid w:val="00BF16C7"/>
    <w:rsid w:val="00BF418A"/>
    <w:rsid w:val="00C0346D"/>
    <w:rsid w:val="00C036C1"/>
    <w:rsid w:val="00C13FD1"/>
    <w:rsid w:val="00C14A23"/>
    <w:rsid w:val="00C17432"/>
    <w:rsid w:val="00C305A0"/>
    <w:rsid w:val="00C3265E"/>
    <w:rsid w:val="00C3398D"/>
    <w:rsid w:val="00C447B9"/>
    <w:rsid w:val="00C55421"/>
    <w:rsid w:val="00C640E9"/>
    <w:rsid w:val="00C66CC3"/>
    <w:rsid w:val="00C77BAF"/>
    <w:rsid w:val="00C800C4"/>
    <w:rsid w:val="00C849D9"/>
    <w:rsid w:val="00C85DED"/>
    <w:rsid w:val="00CA56E4"/>
    <w:rsid w:val="00CA58D8"/>
    <w:rsid w:val="00CA6180"/>
    <w:rsid w:val="00CB10A5"/>
    <w:rsid w:val="00CB629D"/>
    <w:rsid w:val="00CC01B9"/>
    <w:rsid w:val="00CC3709"/>
    <w:rsid w:val="00CC469D"/>
    <w:rsid w:val="00CC5829"/>
    <w:rsid w:val="00CC5981"/>
    <w:rsid w:val="00CD30CC"/>
    <w:rsid w:val="00CD395A"/>
    <w:rsid w:val="00CE19B1"/>
    <w:rsid w:val="00CE22A1"/>
    <w:rsid w:val="00CE2494"/>
    <w:rsid w:val="00CE3701"/>
    <w:rsid w:val="00CF01AC"/>
    <w:rsid w:val="00CF30F0"/>
    <w:rsid w:val="00CF3393"/>
    <w:rsid w:val="00CF741A"/>
    <w:rsid w:val="00CF78B8"/>
    <w:rsid w:val="00D02B3D"/>
    <w:rsid w:val="00D06B9F"/>
    <w:rsid w:val="00D103B9"/>
    <w:rsid w:val="00D17906"/>
    <w:rsid w:val="00D203E7"/>
    <w:rsid w:val="00D2507F"/>
    <w:rsid w:val="00D36A72"/>
    <w:rsid w:val="00D43977"/>
    <w:rsid w:val="00D4799A"/>
    <w:rsid w:val="00D47B78"/>
    <w:rsid w:val="00D56D6E"/>
    <w:rsid w:val="00D607AE"/>
    <w:rsid w:val="00D63C52"/>
    <w:rsid w:val="00D75BFE"/>
    <w:rsid w:val="00D77BF0"/>
    <w:rsid w:val="00D81542"/>
    <w:rsid w:val="00D82304"/>
    <w:rsid w:val="00D94100"/>
    <w:rsid w:val="00D94375"/>
    <w:rsid w:val="00DA016D"/>
    <w:rsid w:val="00DB2EAC"/>
    <w:rsid w:val="00DB3FDF"/>
    <w:rsid w:val="00DC221F"/>
    <w:rsid w:val="00DC48CF"/>
    <w:rsid w:val="00DD1CA4"/>
    <w:rsid w:val="00DD5E9B"/>
    <w:rsid w:val="00DD5F87"/>
    <w:rsid w:val="00DE146E"/>
    <w:rsid w:val="00DF033F"/>
    <w:rsid w:val="00E059DE"/>
    <w:rsid w:val="00E23674"/>
    <w:rsid w:val="00E246FD"/>
    <w:rsid w:val="00E34199"/>
    <w:rsid w:val="00E34206"/>
    <w:rsid w:val="00E35D5F"/>
    <w:rsid w:val="00E40DB9"/>
    <w:rsid w:val="00E45192"/>
    <w:rsid w:val="00E52038"/>
    <w:rsid w:val="00E53E64"/>
    <w:rsid w:val="00E55416"/>
    <w:rsid w:val="00E55A26"/>
    <w:rsid w:val="00E5798A"/>
    <w:rsid w:val="00E65F8E"/>
    <w:rsid w:val="00E6723C"/>
    <w:rsid w:val="00E67FAD"/>
    <w:rsid w:val="00E710AD"/>
    <w:rsid w:val="00E71C45"/>
    <w:rsid w:val="00E83D3B"/>
    <w:rsid w:val="00E90C40"/>
    <w:rsid w:val="00E97B9A"/>
    <w:rsid w:val="00EA0AD1"/>
    <w:rsid w:val="00ED49CE"/>
    <w:rsid w:val="00ED52F8"/>
    <w:rsid w:val="00ED7A22"/>
    <w:rsid w:val="00EE3B33"/>
    <w:rsid w:val="00EE3E35"/>
    <w:rsid w:val="00EE7F0A"/>
    <w:rsid w:val="00EF0D5C"/>
    <w:rsid w:val="00EF68A3"/>
    <w:rsid w:val="00EF6EF9"/>
    <w:rsid w:val="00F0208C"/>
    <w:rsid w:val="00F026BE"/>
    <w:rsid w:val="00F434F7"/>
    <w:rsid w:val="00F464C5"/>
    <w:rsid w:val="00F511E6"/>
    <w:rsid w:val="00F526CA"/>
    <w:rsid w:val="00F573BB"/>
    <w:rsid w:val="00F65C83"/>
    <w:rsid w:val="00F719D1"/>
    <w:rsid w:val="00F83776"/>
    <w:rsid w:val="00F850E1"/>
    <w:rsid w:val="00F8641E"/>
    <w:rsid w:val="00F951DF"/>
    <w:rsid w:val="00F972D1"/>
    <w:rsid w:val="00FA2198"/>
    <w:rsid w:val="00FA6B94"/>
    <w:rsid w:val="00FB3E11"/>
    <w:rsid w:val="00FB46E6"/>
    <w:rsid w:val="00FC3380"/>
    <w:rsid w:val="00FC5292"/>
    <w:rsid w:val="00FE0053"/>
    <w:rsid w:val="00FE0DE6"/>
    <w:rsid w:val="00FE5CE7"/>
    <w:rsid w:val="00FE772D"/>
    <w:rsid w:val="00FF5C3F"/>
    <w:rsid w:val="02F822D6"/>
    <w:rsid w:val="580C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062A8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s-ES_tradnl" w:eastAsia="es-ES_trad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spacing w:after="160" w:line="256" w:lineRule="auto"/>
    </w:pPr>
    <w:rPr>
      <w:sz w:val="22"/>
      <w:szCs w:val="22"/>
      <w:lang w:val="es-ES" w:eastAsia="en-US"/>
    </w:rPr>
  </w:style>
  <w:style w:type="paragraph" w:styleId="Ttulo3">
    <w:name w:val="heading 3"/>
    <w:basedOn w:val="Normal"/>
    <w:next w:val="Normal"/>
    <w:link w:val="Ttulo3Car"/>
    <w:uiPriority w:val="9"/>
    <w:qFormat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Mapadeldocumento">
    <w:name w:val="Document Map"/>
    <w:basedOn w:val="Normal"/>
    <w:link w:val="MapadeldocumentoCar"/>
    <w:uiPriority w:val="99"/>
    <w:semiHidden/>
    <w:unhideWhenUsed/>
    <w:qFormat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Pr>
      <w:b/>
      <w:bCs/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qFormat/>
    <w:pPr>
      <w:spacing w:line="240" w:lineRule="auto"/>
    </w:pPr>
    <w:rPr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qFormat/>
    <w:pPr>
      <w:tabs>
        <w:tab w:val="center" w:pos="4252"/>
        <w:tab w:val="right" w:pos="8504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qFormat/>
    <w:pPr>
      <w:tabs>
        <w:tab w:val="center" w:pos="4252"/>
        <w:tab w:val="right" w:pos="8504"/>
      </w:tabs>
      <w:spacing w:after="0" w:line="240" w:lineRule="auto"/>
    </w:pPr>
  </w:style>
  <w:style w:type="paragraph" w:styleId="Textoindependiente">
    <w:name w:val="Body Text"/>
    <w:basedOn w:val="Normal"/>
    <w:link w:val="TextoindependienteCar"/>
    <w:qFormat/>
    <w:pPr>
      <w:spacing w:before="180" w:after="180" w:line="240" w:lineRule="auto"/>
    </w:pPr>
    <w:rPr>
      <w:sz w:val="24"/>
      <w:szCs w:val="24"/>
      <w:lang w:val="en-US"/>
    </w:rPr>
  </w:style>
  <w:style w:type="character" w:styleId="Nmerodelnea">
    <w:name w:val="line number"/>
    <w:basedOn w:val="Fuentedeprrafopredeter"/>
    <w:uiPriority w:val="99"/>
    <w:semiHidden/>
    <w:unhideWhenUsed/>
    <w:qFormat/>
  </w:style>
  <w:style w:type="character" w:styleId="Refdecomentario">
    <w:name w:val="annotation reference"/>
    <w:basedOn w:val="Fuentedeprrafopredeter"/>
    <w:uiPriority w:val="99"/>
    <w:semiHidden/>
    <w:unhideWhenUsed/>
    <w:qFormat/>
    <w:rPr>
      <w:sz w:val="18"/>
      <w:szCs w:val="18"/>
    </w:rPr>
  </w:style>
  <w:style w:type="character" w:styleId="Hipervnculo">
    <w:name w:val="Hyperlink"/>
    <w:basedOn w:val="Fuentedeprrafopredeter"/>
    <w:uiPriority w:val="99"/>
    <w:unhideWhenUsed/>
    <w:qFormat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qFormat/>
    <w:rPr>
      <w:color w:val="954F72" w:themeColor="followedHyperlink"/>
      <w:u w:val="single"/>
    </w:rPr>
  </w:style>
  <w:style w:type="character" w:customStyle="1" w:styleId="Ttulo3Car">
    <w:name w:val="Título 3 Car"/>
    <w:basedOn w:val="Fuentedeprrafopredeter"/>
    <w:link w:val="Ttulo3"/>
    <w:uiPriority w:val="9"/>
    <w:qFormat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customStyle="1" w:styleId="TextoindependienteCar">
    <w:name w:val="Texto independiente Car"/>
    <w:basedOn w:val="Fuentedeprrafopredeter"/>
    <w:link w:val="Textoindependiente"/>
    <w:rPr>
      <w:sz w:val="24"/>
      <w:szCs w:val="24"/>
      <w:lang w:val="en-US"/>
    </w:rPr>
  </w:style>
  <w:style w:type="paragraph" w:customStyle="1" w:styleId="TableCaption">
    <w:name w:val="Table Caption"/>
    <w:basedOn w:val="Normal"/>
    <w:qFormat/>
    <w:pPr>
      <w:keepNext/>
      <w:spacing w:after="120" w:line="240" w:lineRule="auto"/>
    </w:pPr>
    <w:rPr>
      <w:i/>
      <w:sz w:val="24"/>
      <w:szCs w:val="24"/>
      <w:lang w:val="en-US"/>
    </w:rPr>
  </w:style>
  <w:style w:type="paragraph" w:customStyle="1" w:styleId="Compact">
    <w:name w:val="Compact"/>
    <w:basedOn w:val="Textoindependiente"/>
    <w:qFormat/>
    <w:pPr>
      <w:spacing w:before="36" w:after="36"/>
    </w:pPr>
  </w:style>
  <w:style w:type="paragraph" w:customStyle="1" w:styleId="Ttulo11">
    <w:name w:val="Título 11"/>
    <w:basedOn w:val="Normal"/>
    <w:next w:val="Textoindependiente"/>
    <w:uiPriority w:val="9"/>
    <w:qFormat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paragraph" w:customStyle="1" w:styleId="Ttulo1">
    <w:name w:val="Título1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desc">
    <w:name w:val="desc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details">
    <w:name w:val="details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jrnl">
    <w:name w:val="jrnl"/>
    <w:basedOn w:val="Fuentedeprrafopredeter"/>
    <w:qFormat/>
  </w:style>
  <w:style w:type="character" w:customStyle="1" w:styleId="highlight">
    <w:name w:val="highlight"/>
    <w:basedOn w:val="Fuentedeprrafopredeter"/>
    <w:qFormat/>
  </w:style>
  <w:style w:type="character" w:customStyle="1" w:styleId="name">
    <w:name w:val="name"/>
    <w:basedOn w:val="Fuentedeprrafopredeter"/>
    <w:qFormat/>
  </w:style>
  <w:style w:type="character" w:customStyle="1" w:styleId="contrib-degrees">
    <w:name w:val="contrib-degrees"/>
    <w:basedOn w:val="Fuentedeprrafopredeter"/>
    <w:qFormat/>
  </w:style>
  <w:style w:type="character" w:customStyle="1" w:styleId="highwire-cite-metadata-pages">
    <w:name w:val="highwire-cite-metadata-pages"/>
    <w:basedOn w:val="Fuentedeprrafopredeter"/>
    <w:qFormat/>
  </w:style>
  <w:style w:type="character" w:customStyle="1" w:styleId="title-text">
    <w:name w:val="title-text"/>
    <w:basedOn w:val="Fuentedeprrafopredeter"/>
    <w:qFormat/>
  </w:style>
  <w:style w:type="character" w:customStyle="1" w:styleId="text">
    <w:name w:val="text"/>
    <w:basedOn w:val="Fuentedeprrafopredeter"/>
    <w:qFormat/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Pr>
      <w:rFonts w:ascii="Segoe UI" w:hAnsi="Segoe UI" w:cs="Segoe UI"/>
      <w:sz w:val="18"/>
      <w:szCs w:val="18"/>
    </w:rPr>
  </w:style>
  <w:style w:type="paragraph" w:customStyle="1" w:styleId="abstext">
    <w:name w:val="abstext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EncabezadoCar">
    <w:name w:val="Encabezado Car"/>
    <w:basedOn w:val="Fuentedeprrafopredeter"/>
    <w:link w:val="Encabezado"/>
    <w:uiPriority w:val="99"/>
    <w:qFormat/>
  </w:style>
  <w:style w:type="character" w:customStyle="1" w:styleId="PiedepginaCar">
    <w:name w:val="Pie de página Car"/>
    <w:basedOn w:val="Fuentedeprrafopredeter"/>
    <w:link w:val="Piedepgina"/>
    <w:uiPriority w:val="99"/>
    <w:qFormat/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qFormat/>
    <w:rPr>
      <w:rFonts w:ascii="Times New Roman" w:hAnsi="Times New Roman"/>
      <w:sz w:val="24"/>
      <w:szCs w:val="24"/>
    </w:rPr>
  </w:style>
  <w:style w:type="paragraph" w:customStyle="1" w:styleId="Revisi1">
    <w:name w:val="Revisió1"/>
    <w:hidden/>
    <w:uiPriority w:val="99"/>
    <w:semiHidden/>
    <w:qFormat/>
    <w:pPr>
      <w:spacing w:after="0" w:line="240" w:lineRule="auto"/>
    </w:pPr>
    <w:rPr>
      <w:sz w:val="22"/>
      <w:szCs w:val="22"/>
      <w:lang w:val="es-ES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rPr>
      <w:sz w:val="24"/>
      <w:szCs w:val="24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yperlink" Target="http://scholar.google.es/scholar?q=high+sensitivity+c+reactive&amp;hl=en&amp;as_sdt=0&amp;as_vis=1&amp;oi=scholart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4196E64-185B-464E-A024-9770BC3F1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1</Words>
  <Characters>3091</Characters>
  <Application>Microsoft Macintosh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ujitsu UTELT2B</Company>
  <LinksUpToDate>false</LinksUpToDate>
  <CharactersWithSpaces>3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palanca</dc:creator>
  <cp:lastModifiedBy>Microsoft Office User</cp:lastModifiedBy>
  <cp:revision>7</cp:revision>
  <cp:lastPrinted>2018-12-20T14:14:00Z</cp:lastPrinted>
  <dcterms:created xsi:type="dcterms:W3CDTF">2019-06-18T13:49:00Z</dcterms:created>
  <dcterms:modified xsi:type="dcterms:W3CDTF">2019-07-05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3082-10.2.0.7646</vt:lpwstr>
  </property>
</Properties>
</file>